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A28E1" w14:textId="5B83320E" w:rsidR="003E71B1" w:rsidRPr="00F20FBE" w:rsidRDefault="00FF00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0FBE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0E19AF" w:rsidRPr="00F20FBE">
        <w:rPr>
          <w:rFonts w:ascii="Times New Roman" w:hAnsi="Times New Roman" w:cs="Times New Roman"/>
          <w:sz w:val="24"/>
          <w:szCs w:val="24"/>
          <w:lang w:val="en-US"/>
        </w:rPr>
        <w:t xml:space="preserve"> Material</w:t>
      </w:r>
    </w:p>
    <w:p w14:paraId="741F0BA3" w14:textId="77777777" w:rsidR="000E19AF" w:rsidRDefault="000E19AF" w:rsidP="000E19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. Common variables in INS2014 and INSEF used in the study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496"/>
        <w:gridCol w:w="3461"/>
        <w:gridCol w:w="3537"/>
      </w:tblGrid>
      <w:tr w:rsidR="000E19AF" w:rsidRPr="00E85A37" w14:paraId="7CA641E4" w14:textId="77777777" w:rsidTr="0000598C">
        <w:tc>
          <w:tcPr>
            <w:tcW w:w="1496" w:type="dxa"/>
          </w:tcPr>
          <w:p w14:paraId="660E6C7D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461" w:type="dxa"/>
          </w:tcPr>
          <w:p w14:paraId="5264F66A" w14:textId="77777777" w:rsidR="000E19AF" w:rsidRDefault="000E19AF" w:rsidP="000059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2014</w:t>
            </w:r>
          </w:p>
        </w:tc>
        <w:tc>
          <w:tcPr>
            <w:tcW w:w="3537" w:type="dxa"/>
          </w:tcPr>
          <w:p w14:paraId="064E15C8" w14:textId="77777777" w:rsidR="000E19AF" w:rsidRDefault="000E19AF" w:rsidP="000059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F</w:t>
            </w:r>
          </w:p>
        </w:tc>
      </w:tr>
      <w:tr w:rsidR="000E19AF" w:rsidRPr="00E85A37" w14:paraId="5023C41B" w14:textId="77777777" w:rsidTr="0000598C">
        <w:tc>
          <w:tcPr>
            <w:tcW w:w="1496" w:type="dxa"/>
          </w:tcPr>
          <w:p w14:paraId="113AB66D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3461" w:type="dxa"/>
          </w:tcPr>
          <w:p w14:paraId="14752AF9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/Female</w:t>
            </w:r>
          </w:p>
        </w:tc>
        <w:tc>
          <w:tcPr>
            <w:tcW w:w="3537" w:type="dxa"/>
          </w:tcPr>
          <w:p w14:paraId="6DFE4ED9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/Female</w:t>
            </w:r>
          </w:p>
        </w:tc>
      </w:tr>
      <w:tr w:rsidR="000E19AF" w:rsidRPr="00A90382" w14:paraId="4F65A156" w14:textId="77777777" w:rsidTr="0000598C">
        <w:tc>
          <w:tcPr>
            <w:tcW w:w="1496" w:type="dxa"/>
          </w:tcPr>
          <w:p w14:paraId="07272198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3461" w:type="dxa"/>
          </w:tcPr>
          <w:p w14:paraId="03407946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participant in complete years at the moment of interview coded into one of 5 age groups 25-34, 35-44, 45-54, 55-64, 65-74</w:t>
            </w:r>
          </w:p>
        </w:tc>
        <w:tc>
          <w:tcPr>
            <w:tcW w:w="3537" w:type="dxa"/>
          </w:tcPr>
          <w:p w14:paraId="5B79169E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participant in complete years calculated from birth and interview dates was  coded into one of 5 age groups: 25-34, 35-44, 45-54, 55-64, 65-74</w:t>
            </w:r>
          </w:p>
        </w:tc>
      </w:tr>
      <w:tr w:rsidR="000E19AF" w:rsidRPr="00102B71" w14:paraId="795562BF" w14:textId="77777777" w:rsidTr="0000598C">
        <w:tc>
          <w:tcPr>
            <w:tcW w:w="1496" w:type="dxa"/>
          </w:tcPr>
          <w:p w14:paraId="08EB4D57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 level</w:t>
            </w:r>
          </w:p>
        </w:tc>
        <w:tc>
          <w:tcPr>
            <w:tcW w:w="3461" w:type="dxa"/>
          </w:tcPr>
          <w:p w14:paraId="4602C810" w14:textId="2DC7CA93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3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the highest level of education that you have comple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ccessfully</w:t>
            </w:r>
            <w:r w:rsidRPr="00CC13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formal edu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ic 1º </w:t>
            </w:r>
            <w:proofErr w:type="spellStart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c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</w:t>
            </w:r>
            <w:proofErr w:type="spellEnd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º </w:t>
            </w:r>
            <w:proofErr w:type="spellStart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cle</w:t>
            </w:r>
            <w:proofErr w:type="spellEnd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ic 3º </w:t>
            </w:r>
            <w:proofErr w:type="spellStart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cle</w:t>
            </w:r>
            <w:proofErr w:type="spellEnd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econdary education, Post-seco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y education, Higher education including post-graduate)</w:t>
            </w:r>
            <w:r w:rsidR="00F46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Other</w:t>
            </w:r>
          </w:p>
          <w:p w14:paraId="73C1F642" w14:textId="2573B06E" w:rsidR="000E19AF" w:rsidRPr="00511401" w:rsidRDefault="00F46C33" w:rsidP="00F46C33">
            <w:pPr>
              <w:spacing w:line="360" w:lineRule="auto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ded according ISCED-11</w:t>
            </w:r>
          </w:p>
        </w:tc>
        <w:tc>
          <w:tcPr>
            <w:tcW w:w="3537" w:type="dxa"/>
          </w:tcPr>
          <w:p w14:paraId="16DFBB42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13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the highest level of education that you have comple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ccessfully</w:t>
            </w:r>
            <w:r w:rsidRPr="00CC13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 formal education, Basic 1º </w:t>
            </w:r>
            <w:proofErr w:type="spellStart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cle</w:t>
            </w:r>
            <w:proofErr w:type="spellEnd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asic 2º </w:t>
            </w:r>
            <w:proofErr w:type="spellStart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cle</w:t>
            </w:r>
            <w:proofErr w:type="spellEnd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Basic 3º </w:t>
            </w:r>
            <w:proofErr w:type="spellStart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cle</w:t>
            </w:r>
            <w:proofErr w:type="spellEnd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econdary education, Post-secondary education, Higher education, Post-graduate  (</w:t>
            </w:r>
            <w:proofErr w:type="spellStart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s</w:t>
            </w:r>
            <w:proofErr w:type="spellEnd"/>
            <w:r w:rsidRPr="00A458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hD)</w:t>
            </w:r>
            <w:r w:rsidR="00F46C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ther</w:t>
            </w:r>
          </w:p>
          <w:p w14:paraId="7794FDDB" w14:textId="77777777" w:rsidR="00F46C33" w:rsidRDefault="00F46C33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114A1E" w14:textId="24567FDB" w:rsidR="00F46C33" w:rsidRPr="00CC13BE" w:rsidRDefault="00F46C33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ded according ISCED-11</w:t>
            </w:r>
          </w:p>
        </w:tc>
      </w:tr>
      <w:tr w:rsidR="000E19AF" w:rsidRPr="00A90382" w14:paraId="2CBF4723" w14:textId="77777777" w:rsidTr="0000598C">
        <w:tc>
          <w:tcPr>
            <w:tcW w:w="1496" w:type="dxa"/>
          </w:tcPr>
          <w:p w14:paraId="5BBA3158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 measurement</w:t>
            </w:r>
          </w:p>
        </w:tc>
        <w:tc>
          <w:tcPr>
            <w:tcW w:w="3461" w:type="dxa"/>
          </w:tcPr>
          <w:p w14:paraId="1103F5D5" w14:textId="77777777" w:rsidR="000E19AF" w:rsidRPr="00106055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was the last time you have your blood pressure been measured by health professional? (</w:t>
            </w:r>
            <w:r w:rsidRPr="00106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 the past 12 months, 1 to less than 3 years, 3 to less than 5 years, More than 5 years, Never)</w:t>
            </w:r>
          </w:p>
        </w:tc>
        <w:tc>
          <w:tcPr>
            <w:tcW w:w="3537" w:type="dxa"/>
          </w:tcPr>
          <w:p w14:paraId="5FFA9F54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was the last time you have your blood pressure been measured by health professional? (</w:t>
            </w:r>
            <w:r w:rsidRPr="001060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 the pa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 months, 3-5 months ago, 6-11 months ago, 12 or more months ago, Never)</w:t>
            </w:r>
          </w:p>
        </w:tc>
      </w:tr>
      <w:tr w:rsidR="000E19AF" w:rsidRPr="00A90382" w14:paraId="03E624EA" w14:textId="77777777" w:rsidTr="0000598C">
        <w:tc>
          <w:tcPr>
            <w:tcW w:w="1496" w:type="dxa"/>
          </w:tcPr>
          <w:p w14:paraId="4118D997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 consultation</w:t>
            </w:r>
          </w:p>
        </w:tc>
        <w:tc>
          <w:tcPr>
            <w:tcW w:w="3461" w:type="dxa"/>
          </w:tcPr>
          <w:p w14:paraId="71604175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n was the last time you consulted GP or family doctor on your behalf? </w:t>
            </w:r>
          </w:p>
          <w:p w14:paraId="14BC09E9" w14:textId="1C3D012D" w:rsidR="000E19AF" w:rsidRDefault="00EA5620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E19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12 months ago/ More than 12 months ago/Nev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37" w:type="dxa"/>
          </w:tcPr>
          <w:p w14:paraId="0CD4F269" w14:textId="25883FFB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was the last time you consulted GP or family doctor in public primary care? (Consider consultations on your behalf only)</w:t>
            </w:r>
            <w:r w:rsidR="00671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064538D" w14:textId="4D231298" w:rsidR="000E19AF" w:rsidRDefault="00EA5620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E19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12 months ago/ More than 12 months ago/Nev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E19AF" w:rsidRPr="00102B71" w14:paraId="405DE1AE" w14:textId="77777777" w:rsidTr="0000598C">
        <w:tc>
          <w:tcPr>
            <w:tcW w:w="1496" w:type="dxa"/>
          </w:tcPr>
          <w:p w14:paraId="2F22CC92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3461" w:type="dxa"/>
          </w:tcPr>
          <w:p w14:paraId="650ED348" w14:textId="7097618E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8F517B">
              <w:rPr>
                <w:rFonts w:ascii="Times New Roman" w:hAnsi="Times New Roman" w:cs="Times New Roman"/>
                <w:sz w:val="24"/>
                <w:szCs w:val="24"/>
                <w:lang w:val="en"/>
              </w:rPr>
              <w:t>What is the approximate net monthly income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 w:rsidRPr="008F5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x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ther deductions)</w:t>
            </w:r>
            <w:r w:rsidRPr="008F517B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all persons</w:t>
            </w:r>
            <w:r w:rsidRPr="008F517B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in your household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?  Consider all regular monetary souses of income (employment, social benefits, investment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e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).</w:t>
            </w:r>
          </w:p>
          <w:p w14:paraId="04CC4D9F" w14:textId="37226238" w:rsidR="000E19AF" w:rsidRPr="00D11DDD" w:rsidRDefault="00D11DDD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coded in quintiles</w:t>
            </w:r>
          </w:p>
        </w:tc>
        <w:tc>
          <w:tcPr>
            <w:tcW w:w="3537" w:type="dxa"/>
          </w:tcPr>
          <w:p w14:paraId="2CCA85C9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Would you tell me which group represents your household’s total </w:t>
            </w:r>
            <w:r w:rsidRPr="008F5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et monthly income from all these sources aft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x and other deductions</w:t>
            </w:r>
            <w:r w:rsidRPr="008F5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137C91AD" w14:textId="6AC48EAB" w:rsidR="00D11DDD" w:rsidRDefault="00D11DDD" w:rsidP="00D11DD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Recoded in quintiles</w:t>
            </w:r>
          </w:p>
          <w:p w14:paraId="707B2C42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19AF" w:rsidRPr="00EE7871" w14:paraId="66CDB9A6" w14:textId="77777777" w:rsidTr="0000598C">
        <w:tc>
          <w:tcPr>
            <w:tcW w:w="1496" w:type="dxa"/>
          </w:tcPr>
          <w:p w14:paraId="6CA793DE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gion of residence</w:t>
            </w:r>
          </w:p>
        </w:tc>
        <w:tc>
          <w:tcPr>
            <w:tcW w:w="3461" w:type="dxa"/>
          </w:tcPr>
          <w:p w14:paraId="315DE483" w14:textId="75AE5DDC" w:rsidR="00EF78B1" w:rsidRDefault="00EF78B1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  <w:r w:rsidRPr="00EF7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vided in the sampling frame </w:t>
            </w:r>
          </w:p>
          <w:p w14:paraId="73E0ACAC" w14:textId="5F78D748" w:rsidR="000E19AF" w:rsidRPr="00EF78B1" w:rsidRDefault="00EF78B1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78B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0E19AF" w:rsidRPr="00EF78B1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  <w:proofErr w:type="spellEnd"/>
            <w:r w:rsidR="000E19AF" w:rsidRPr="00EF78B1">
              <w:rPr>
                <w:rFonts w:ascii="Times New Roman" w:hAnsi="Times New Roman" w:cs="Times New Roman"/>
                <w:sz w:val="24"/>
                <w:szCs w:val="24"/>
              </w:rPr>
              <w:t xml:space="preserve">, Centre, </w:t>
            </w:r>
            <w:proofErr w:type="spellStart"/>
            <w:r w:rsidR="000E19AF" w:rsidRPr="00EF78B1">
              <w:rPr>
                <w:rFonts w:ascii="Times New Roman" w:hAnsi="Times New Roman" w:cs="Times New Roman"/>
                <w:sz w:val="24"/>
                <w:szCs w:val="24"/>
              </w:rPr>
              <w:t>Lisbon</w:t>
            </w:r>
            <w:proofErr w:type="spellEnd"/>
            <w:r w:rsidR="000E19AF" w:rsidRPr="00EF78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E19AF" w:rsidRPr="00EF78B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="000E19AF" w:rsidRPr="00EF78B1">
              <w:rPr>
                <w:rFonts w:ascii="Times New Roman" w:hAnsi="Times New Roman" w:cs="Times New Roman"/>
                <w:sz w:val="24"/>
                <w:szCs w:val="24"/>
              </w:rPr>
              <w:t xml:space="preserve"> Tagus Vale, Alentejo, Algarve, Madeira, </w:t>
            </w:r>
            <w:proofErr w:type="spellStart"/>
            <w:r w:rsidR="000E19AF" w:rsidRPr="00EF78B1">
              <w:rPr>
                <w:rFonts w:ascii="Times New Roman" w:hAnsi="Times New Roman" w:cs="Times New Roman"/>
                <w:sz w:val="24"/>
                <w:szCs w:val="24"/>
              </w:rPr>
              <w:t>Azor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37" w:type="dxa"/>
          </w:tcPr>
          <w:p w14:paraId="6EC5E31B" w14:textId="4CEBEAFF" w:rsidR="00EF78B1" w:rsidRPr="00EF78B1" w:rsidRDefault="00EF78B1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  <w:r w:rsidRPr="00EF7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vided in the sampling frame</w:t>
            </w:r>
          </w:p>
          <w:p w14:paraId="0D4D3A99" w14:textId="3B419EE0" w:rsidR="000E19AF" w:rsidRPr="005921B7" w:rsidRDefault="00EF78B1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0E19AF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  <w:proofErr w:type="spellEnd"/>
            <w:r w:rsidR="000E19AF" w:rsidRPr="005921B7">
              <w:rPr>
                <w:rFonts w:ascii="Times New Roman" w:hAnsi="Times New Roman" w:cs="Times New Roman"/>
                <w:sz w:val="24"/>
                <w:szCs w:val="24"/>
              </w:rPr>
              <w:t xml:space="preserve">, Centre, </w:t>
            </w:r>
            <w:proofErr w:type="spellStart"/>
            <w:r w:rsidR="000E19AF" w:rsidRPr="005921B7">
              <w:rPr>
                <w:rFonts w:ascii="Times New Roman" w:hAnsi="Times New Roman" w:cs="Times New Roman"/>
                <w:sz w:val="24"/>
                <w:szCs w:val="24"/>
              </w:rPr>
              <w:t>Lisbon</w:t>
            </w:r>
            <w:proofErr w:type="spellEnd"/>
            <w:r w:rsidR="000E19AF" w:rsidRPr="005921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E19AF" w:rsidRPr="005921B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="000E19AF" w:rsidRPr="005921B7">
              <w:rPr>
                <w:rFonts w:ascii="Times New Roman" w:hAnsi="Times New Roman" w:cs="Times New Roman"/>
                <w:sz w:val="24"/>
                <w:szCs w:val="24"/>
              </w:rPr>
              <w:t xml:space="preserve"> Tagus Vale, A</w:t>
            </w:r>
            <w:r w:rsidR="000E19AF">
              <w:rPr>
                <w:rFonts w:ascii="Times New Roman" w:hAnsi="Times New Roman" w:cs="Times New Roman"/>
                <w:sz w:val="24"/>
                <w:szCs w:val="24"/>
              </w:rPr>
              <w:t xml:space="preserve">lentejo, Algarve, Madeira, </w:t>
            </w:r>
            <w:proofErr w:type="spellStart"/>
            <w:r w:rsidR="000E19AF">
              <w:rPr>
                <w:rFonts w:ascii="Times New Roman" w:hAnsi="Times New Roman" w:cs="Times New Roman"/>
                <w:sz w:val="24"/>
                <w:szCs w:val="24"/>
              </w:rPr>
              <w:t>Azor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19AF" w:rsidRPr="00EE7871" w14:paraId="69FB6F49" w14:textId="77777777" w:rsidTr="0000598C">
        <w:tc>
          <w:tcPr>
            <w:tcW w:w="1496" w:type="dxa"/>
          </w:tcPr>
          <w:p w14:paraId="7D580CBD" w14:textId="77777777" w:rsidR="000E19AF" w:rsidRDefault="000E19AF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ization</w:t>
            </w:r>
          </w:p>
        </w:tc>
        <w:tc>
          <w:tcPr>
            <w:tcW w:w="3461" w:type="dxa"/>
          </w:tcPr>
          <w:p w14:paraId="2676AA1A" w14:textId="77777777" w:rsidR="00EF78B1" w:rsidRDefault="00EF78B1" w:rsidP="00EF78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  <w:r w:rsidRPr="00EF7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vided in the sampling frame </w:t>
            </w:r>
          </w:p>
          <w:p w14:paraId="35ED9D08" w14:textId="0C973459" w:rsidR="000E19AF" w:rsidRDefault="00EF78B1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E19AF">
              <w:rPr>
                <w:rFonts w:ascii="Times New Roman" w:hAnsi="Times New Roman" w:cs="Times New Roman"/>
                <w:sz w:val="24"/>
                <w:szCs w:val="24"/>
              </w:rPr>
              <w:t xml:space="preserve">Rural,  </w:t>
            </w:r>
            <w:proofErr w:type="spellStart"/>
            <w:r w:rsidR="000E19AF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  <w:proofErr w:type="spellEnd"/>
            <w:r w:rsidR="000E19A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E19AF">
              <w:rPr>
                <w:rFonts w:ascii="Times New Roman" w:hAnsi="Times New Roman" w:cs="Times New Roman"/>
                <w:sz w:val="24"/>
                <w:szCs w:val="24"/>
              </w:rPr>
              <w:t>Semiurb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37" w:type="dxa"/>
          </w:tcPr>
          <w:p w14:paraId="1FBFF321" w14:textId="77777777" w:rsidR="00EF78B1" w:rsidRDefault="00EF78B1" w:rsidP="00EF78B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  <w:r w:rsidRPr="00EF7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vided in the sampling frame </w:t>
            </w:r>
          </w:p>
          <w:p w14:paraId="77AE04CF" w14:textId="24AF78E5" w:rsidR="000E19AF" w:rsidRDefault="00EF78B1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(</w:t>
            </w:r>
            <w:r w:rsidR="000E19AF">
              <w:rPr>
                <w:rFonts w:ascii="Times New Roman" w:hAnsi="Times New Roman" w:cs="Times New Roman"/>
                <w:sz w:val="24"/>
                <w:szCs w:val="24"/>
              </w:rPr>
              <w:t xml:space="preserve">Rural,  </w:t>
            </w:r>
            <w:proofErr w:type="spellStart"/>
            <w:r w:rsidR="000E19AF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  <w:proofErr w:type="spellEnd"/>
            <w:r w:rsidR="000E19A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E19AF">
              <w:rPr>
                <w:rFonts w:ascii="Times New Roman" w:hAnsi="Times New Roman" w:cs="Times New Roman"/>
                <w:sz w:val="24"/>
                <w:szCs w:val="24"/>
              </w:rPr>
              <w:t>Semiurb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A7FF5" w:rsidRPr="00A90382" w14:paraId="61B91A67" w14:textId="77777777" w:rsidTr="0000598C">
        <w:tc>
          <w:tcPr>
            <w:tcW w:w="1496" w:type="dxa"/>
          </w:tcPr>
          <w:p w14:paraId="39C070C9" w14:textId="11AE8831" w:rsidR="001A7FF5" w:rsidRDefault="001A7FF5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3461" w:type="dxa"/>
          </w:tcPr>
          <w:p w14:paraId="690BF892" w14:textId="77777777" w:rsidR="00416A44" w:rsidRPr="00102B71" w:rsidRDefault="00416A44" w:rsidP="00416A44">
            <w:pPr>
              <w:shd w:val="clear" w:color="auto" w:fill="FFFFFF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smoke?</w:t>
            </w:r>
          </w:p>
          <w:p w14:paraId="26B3A9AF" w14:textId="241890C9" w:rsidR="001A7FF5" w:rsidRPr="00416A44" w:rsidRDefault="00416A44" w:rsidP="00416A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s</w:t>
            </w:r>
            <w:r w:rsidR="006B39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ily, Y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asionally, No</w:t>
            </w:r>
            <w:r w:rsidRPr="007B0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37" w:type="dxa"/>
          </w:tcPr>
          <w:p w14:paraId="1EF1EC90" w14:textId="77777777" w:rsidR="00102B71" w:rsidRPr="00102B71" w:rsidRDefault="00102B71" w:rsidP="00102B71">
            <w:pPr>
              <w:shd w:val="clear" w:color="auto" w:fill="FFFFFF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2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smoke?</w:t>
            </w:r>
          </w:p>
          <w:p w14:paraId="5581702C" w14:textId="37214FFD" w:rsidR="001A7FF5" w:rsidRPr="007B07AB" w:rsidRDefault="007B07AB" w:rsidP="00416A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s</w:t>
            </w:r>
            <w:r w:rsidR="006B39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ily, Yes</w:t>
            </w:r>
            <w:r w:rsidR="00416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ccasionally, No</w:t>
            </w:r>
            <w:r w:rsidRPr="007B0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A7FF5" w:rsidRPr="007B07AB" w14:paraId="304C8188" w14:textId="77777777" w:rsidTr="0000598C">
        <w:tc>
          <w:tcPr>
            <w:tcW w:w="1496" w:type="dxa"/>
          </w:tcPr>
          <w:p w14:paraId="40C18781" w14:textId="12B89DD2" w:rsidR="001A7FF5" w:rsidRDefault="001A7FF5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 consumption </w:t>
            </w:r>
          </w:p>
        </w:tc>
        <w:tc>
          <w:tcPr>
            <w:tcW w:w="3461" w:type="dxa"/>
          </w:tcPr>
          <w:p w14:paraId="5B78397A" w14:textId="7082ADED" w:rsidR="001A7FF5" w:rsidRPr="00416A44" w:rsidRDefault="00416A44" w:rsidP="006B39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6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last 12 months how </w:t>
            </w:r>
            <w:proofErr w:type="gramStart"/>
            <w:r w:rsidRPr="00416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ve you had an </w:t>
            </w:r>
            <w:r w:rsidRPr="007B0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 drink of any kind (beer, wine, spirits, liquor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tai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?</w:t>
            </w:r>
            <w:r w:rsidR="006B39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aily or almost daily, 5-6 days per week, 3-4 days per week, 1-2 days per week, 2-3 days in a month, once a month, less than once a month, Not in last 12 month, I do no drink alcohol, Never in my whole life)</w:t>
            </w:r>
          </w:p>
        </w:tc>
        <w:tc>
          <w:tcPr>
            <w:tcW w:w="3537" w:type="dxa"/>
          </w:tcPr>
          <w:p w14:paraId="2E41E074" w14:textId="58068B1E" w:rsidR="001A7FF5" w:rsidRPr="007B07AB" w:rsidRDefault="007B07AB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0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the past 12 months, did you drink any alcohol</w:t>
            </w:r>
            <w:r w:rsidR="00416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wine, beer, liquor, brandy, </w:t>
            </w:r>
            <w:proofErr w:type="spellStart"/>
            <w:r w:rsidR="00416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c</w:t>
            </w:r>
            <w:proofErr w:type="spellEnd"/>
            <w:r w:rsidRPr="007B0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s/No)</w:t>
            </w:r>
          </w:p>
        </w:tc>
      </w:tr>
      <w:tr w:rsidR="001A7FF5" w:rsidRPr="00A90382" w14:paraId="1EFE38A8" w14:textId="77777777" w:rsidTr="0000598C">
        <w:tc>
          <w:tcPr>
            <w:tcW w:w="1496" w:type="dxa"/>
          </w:tcPr>
          <w:p w14:paraId="42B8C15B" w14:textId="5C27CC9E" w:rsidR="001A7FF5" w:rsidRDefault="001A7FF5" w:rsidP="000059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3461" w:type="dxa"/>
          </w:tcPr>
          <w:p w14:paraId="44DE8AB0" w14:textId="4AC30678" w:rsidR="001A7FF5" w:rsidRPr="002863F1" w:rsidRDefault="007B07AB" w:rsidP="003850A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3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2863F1" w:rsidRPr="002863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="002863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ical week, on how many days do you carry out physical activity for at least 10 min continuously? </w:t>
            </w:r>
            <w:r w:rsidR="003850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 indicate 0 if not practicing)</w:t>
            </w:r>
          </w:p>
        </w:tc>
        <w:tc>
          <w:tcPr>
            <w:tcW w:w="3537" w:type="dxa"/>
          </w:tcPr>
          <w:p w14:paraId="1290F55C" w14:textId="55A9460F" w:rsidR="001A7FF5" w:rsidRDefault="002863F1" w:rsidP="002863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a typical week, </w:t>
            </w:r>
            <w:r w:rsidR="003850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</w:t>
            </w:r>
            <w:r w:rsidR="00102B71" w:rsidRPr="00102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engage in any regular </w:t>
            </w:r>
            <w:r w:rsidR="00102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</w:t>
            </w:r>
            <w:r w:rsidR="00102B71" w:rsidRPr="00102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</w:t>
            </w:r>
            <w:r w:rsidR="003850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f yes, for how many days</w:t>
            </w:r>
            <w:r w:rsidR="00102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  <w:p w14:paraId="287B587B" w14:textId="0C9D06F2" w:rsidR="003850AD" w:rsidRPr="00102B71" w:rsidRDefault="003850AD" w:rsidP="003850A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97F3312" w14:textId="7A0CA4C1" w:rsidR="00E64F6C" w:rsidRPr="00E64F6C" w:rsidRDefault="00E64F6C" w:rsidP="00E64F6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4F6C">
        <w:rPr>
          <w:rFonts w:ascii="Times New Roman" w:hAnsi="Times New Roman" w:cs="Times New Roman"/>
          <w:sz w:val="24"/>
          <w:szCs w:val="24"/>
          <w:lang w:val="en-US"/>
        </w:rPr>
        <w:t>In both surveys level of education was grouped according the 2011 International Standard Classification of Education (ISCED) into four categories: ISCED 0-1 level (No formal education/</w:t>
      </w:r>
      <w:proofErr w:type="gramStart"/>
      <w:r w:rsidRPr="00E64F6C">
        <w:rPr>
          <w:rFonts w:ascii="Times New Roman" w:hAnsi="Times New Roman" w:cs="Times New Roman"/>
          <w:sz w:val="24"/>
          <w:szCs w:val="24"/>
          <w:lang w:val="en-US"/>
        </w:rPr>
        <w:t>Basic(</w:t>
      </w:r>
      <w:proofErr w:type="gramEnd"/>
      <w:r w:rsidRPr="00E64F6C">
        <w:rPr>
          <w:rFonts w:ascii="Times New Roman" w:hAnsi="Times New Roman" w:cs="Times New Roman"/>
          <w:sz w:val="24"/>
          <w:szCs w:val="24"/>
          <w:lang w:val="en-US"/>
        </w:rPr>
        <w:t>1 cycle)/ Basic 2 cycle, ISCED 2 level (Basic 3 cycle), ISCED 3-4 levels (Secondary/</w:t>
      </w:r>
      <w:proofErr w:type="spellStart"/>
      <w:r w:rsidRPr="00E64F6C">
        <w:rPr>
          <w:rFonts w:ascii="Times New Roman" w:hAnsi="Times New Roman" w:cs="Times New Roman"/>
          <w:sz w:val="24"/>
          <w:szCs w:val="24"/>
          <w:lang w:val="en-US"/>
        </w:rPr>
        <w:t>Pos</w:t>
      </w:r>
      <w:proofErr w:type="spellEnd"/>
      <w:r w:rsidRPr="00E64F6C">
        <w:rPr>
          <w:rFonts w:ascii="Times New Roman" w:hAnsi="Times New Roman" w:cs="Times New Roman"/>
          <w:sz w:val="24"/>
          <w:szCs w:val="24"/>
          <w:lang w:val="en-US"/>
        </w:rPr>
        <w:t>-secondary), ISCED 5-8 levels (Higher/Post-graduate) education</w:t>
      </w:r>
    </w:p>
    <w:p w14:paraId="03AA9E38" w14:textId="77777777" w:rsidR="00780F30" w:rsidRPr="00BE2FEB" w:rsidRDefault="00780F30" w:rsidP="00780F3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2FE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BE2FE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ociodemographic</w:t>
      </w:r>
      <w:r w:rsidRPr="00BE2FEB">
        <w:rPr>
          <w:rFonts w:ascii="Times New Roman" w:hAnsi="Times New Roman" w:cs="Times New Roman"/>
          <w:sz w:val="24"/>
          <w:szCs w:val="24"/>
          <w:lang w:val="en-US"/>
        </w:rPr>
        <w:t xml:space="preserve"> characteris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INSEF and INS2014 participants aged 25-74 years old</w:t>
      </w:r>
    </w:p>
    <w:tbl>
      <w:tblPr>
        <w:tblW w:w="810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366"/>
        <w:gridCol w:w="894"/>
        <w:gridCol w:w="1516"/>
        <w:gridCol w:w="950"/>
        <w:gridCol w:w="1056"/>
      </w:tblGrid>
      <w:tr w:rsidR="00780F30" w:rsidRPr="00BE2FEB" w14:paraId="0BF13722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6E62" w14:textId="77777777" w:rsidR="00780F30" w:rsidRPr="00BE2FEB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8D9A" w14:textId="77777777" w:rsidR="00780F30" w:rsidRPr="00BE2FEB" w:rsidRDefault="00780F30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INSEF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 xml:space="preserve"> (n=4911)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2B47" w14:textId="77777777" w:rsidR="00780F30" w:rsidRPr="00BE2FEB" w:rsidRDefault="00780F30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IN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2014 (n=13937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36EF" w14:textId="77777777" w:rsidR="00780F30" w:rsidRPr="00BE2FEB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 p-value</w:t>
            </w:r>
          </w:p>
        </w:tc>
      </w:tr>
      <w:tr w:rsidR="00780F30" w:rsidRPr="00BE2FEB" w14:paraId="2B19F33D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D1B1" w14:textId="77777777" w:rsidR="00780F30" w:rsidRPr="00BE2FEB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51F0" w14:textId="77777777" w:rsidR="00780F30" w:rsidRPr="00BE2FEB" w:rsidRDefault="00780F30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2779" w14:textId="77777777" w:rsidR="00780F30" w:rsidRPr="00BE2FEB" w:rsidRDefault="00780F30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%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2B24" w14:textId="77777777" w:rsidR="00780F30" w:rsidRPr="00BE2FEB" w:rsidRDefault="00780F30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EA5A" w14:textId="77777777" w:rsidR="00780F30" w:rsidRPr="00BE2FEB" w:rsidRDefault="00780F30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7C94" w14:textId="77777777" w:rsidR="00780F30" w:rsidRPr="00BE2FEB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</w:tr>
      <w:tr w:rsidR="00780F30" w:rsidRPr="00BE2FEB" w14:paraId="652CCF6A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2ADA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pt-PT"/>
              </w:rPr>
              <w:t>Sex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AFCE" w14:textId="77777777" w:rsidR="00780F30" w:rsidRPr="00BE2FEB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5E08" w14:textId="77777777" w:rsidR="00780F30" w:rsidRPr="00BE2FEB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3DD5" w14:textId="77777777" w:rsidR="00780F30" w:rsidRPr="00BE2FEB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07EA" w14:textId="77777777" w:rsidR="00780F30" w:rsidRPr="00BE2FEB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9FA9" w14:textId="77777777" w:rsidR="00780F30" w:rsidRPr="00BE2FEB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1.000</w:t>
            </w:r>
          </w:p>
        </w:tc>
      </w:tr>
      <w:tr w:rsidR="00780F30" w:rsidRPr="00BE2FEB" w14:paraId="4674B842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F81E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>Femal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4BE0" w14:textId="77777777" w:rsidR="00780F30" w:rsidRPr="00BE2FE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2,64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93F7" w14:textId="77777777" w:rsidR="00780F30" w:rsidRPr="00BE2FE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2.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2F11" w14:textId="77777777" w:rsidR="00780F30" w:rsidRPr="00BE2FE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7,733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6BD4" w14:textId="77777777" w:rsidR="00780F30" w:rsidRPr="00BE2FE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2.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76E3" w14:textId="77777777" w:rsidR="00780F30" w:rsidRPr="00BE2FEB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BE2FE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</w:tr>
      <w:tr w:rsidR="00780F30" w:rsidRPr="00B718CD" w14:paraId="775137F4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94FF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>Mal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A606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2,2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EE2D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47.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FE74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,2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7444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47.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4385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6ECC88E8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888D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34E9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7E27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6EC7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CA4B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7EC8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3E57E6A2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2CB6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pt-PT"/>
              </w:rPr>
              <w:t>Age group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027C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03A5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BE6A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AA72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AB43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1</w:t>
            </w: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.000</w:t>
            </w:r>
          </w:p>
        </w:tc>
      </w:tr>
      <w:tr w:rsidR="00780F30" w:rsidRPr="00B718CD" w14:paraId="5ECF467A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79EA8" w14:textId="77777777" w:rsidR="00780F30" w:rsidRPr="000C2763" w:rsidRDefault="00780F30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lang w:val="en-GB" w:eastAsia="pt-PT"/>
              </w:rPr>
              <w:t xml:space="preserve">25-34 years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69A5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DE3F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.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E1A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2,557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1B3C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8.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BCE3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7302B2E3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F9361" w14:textId="77777777" w:rsidR="00780F30" w:rsidRPr="000C2763" w:rsidRDefault="00780F30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pt-PT"/>
              </w:rPr>
              <w:t>2</w:t>
            </w:r>
            <w:r w:rsidRPr="000C2763">
              <w:rPr>
                <w:rFonts w:ascii="Calibri" w:eastAsia="Times New Roman" w:hAnsi="Calibri" w:cs="Calibri"/>
                <w:color w:val="000000"/>
                <w:lang w:val="en-GB" w:eastAsia="pt-PT"/>
              </w:rPr>
              <w:t>5-44 year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E101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0C2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,84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CB5D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3.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8D1E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1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AC0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3.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C3F1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09C953BD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5B376" w14:textId="77777777" w:rsidR="00780F30" w:rsidRPr="000C2763" w:rsidRDefault="00780F30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lang w:val="en-GB" w:eastAsia="pt-PT"/>
              </w:rPr>
              <w:t>45-54 year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9F98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,19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4902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2.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B3CE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0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DD1F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22.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CEB2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6656A1FC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E41AB" w14:textId="77777777" w:rsidR="00780F30" w:rsidRPr="000C2763" w:rsidRDefault="00780F30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lang w:val="en-GB" w:eastAsia="pt-PT"/>
              </w:rPr>
              <w:t>55-64 year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05F3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,09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2A66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9.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4CD9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03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C060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9.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0EC6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4203E021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13B82" w14:textId="77777777" w:rsidR="00780F30" w:rsidRPr="000C2763" w:rsidRDefault="00780F30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lang w:val="en-GB" w:eastAsia="pt-PT"/>
              </w:rPr>
              <w:t>65-74 year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A079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</w:t>
            </w: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7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2F47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5.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913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8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677E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PT"/>
              </w:rPr>
              <w:t>15.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0558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549FF6ED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1FB1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pt-PT"/>
              </w:rPr>
              <w:t>Educatio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8AA3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780B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F5E5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1900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E16E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0.2215</w:t>
            </w:r>
          </w:p>
        </w:tc>
      </w:tr>
      <w:tr w:rsidR="00780F30" w:rsidRPr="00B718CD" w14:paraId="599D7391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C442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 xml:space="preserve">ISCED 2011 levels </w:t>
            </w:r>
            <w:r w:rsidRPr="000C27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>0-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C981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2,19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362C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40.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2DCB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,8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AF98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42.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34F5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52E1CF4D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7658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 xml:space="preserve">ISCED 2011 level </w:t>
            </w:r>
            <w:r w:rsidRPr="000C27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BA55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9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F05F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8.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4DC4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3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4F90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17.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2ECB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3D94E140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A799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 xml:space="preserve">ISCED 2011 levels </w:t>
            </w:r>
            <w:r w:rsidRPr="000C27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>3-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7545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9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A5FE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21.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D783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35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BF69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19.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250A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0CD23943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2E64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>ISCED 2011 levels 5-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7982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83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5F7F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9.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5ADD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4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8DF3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20.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8FED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157244C4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81B9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pt-PT"/>
              </w:rPr>
              <w:t>Incom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93DD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504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F9E8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F6A6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0F14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5798</w:t>
            </w:r>
          </w:p>
        </w:tc>
      </w:tr>
      <w:tr w:rsidR="00780F30" w:rsidRPr="00B718CD" w14:paraId="064C8E29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C627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>1Q (Low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B3C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,09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1C42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9.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DB95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7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A12C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.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D7C0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27008565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7138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>2Q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3F45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1050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.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832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5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9B48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.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D566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01F84A50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45A9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>3Q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59A8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7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6622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0.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19F8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7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FCFC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0.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2ABC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41B9C254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94A3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>4Q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0630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3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292B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9.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2645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8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0220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.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7664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6FD7E466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EEDB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pt-PT"/>
              </w:rPr>
              <w:t>5Q (High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EEF9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8EC4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.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B38C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97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BA21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2.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6DA3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71EFAE7F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0342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Last BP measuremen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3CB86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3B7A2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8A7AE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59248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9A65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E73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003</w:t>
            </w:r>
          </w:p>
        </w:tc>
      </w:tr>
      <w:tr w:rsidR="00780F30" w:rsidRPr="00B718CD" w14:paraId="2A02ADBB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3C3E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lang w:val="en-GB" w:eastAsia="pt-PT"/>
              </w:rPr>
              <w:t>Less than 12 month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1E4F8" w14:textId="77777777" w:rsidR="00780F30" w:rsidRPr="003E74F2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E7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88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A051E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E73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2.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30FA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E7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,67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CB657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E73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BE950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780F30" w:rsidRPr="00B718CD" w14:paraId="7E98D237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A897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lang w:val="en-GB" w:eastAsia="pt-PT"/>
              </w:rPr>
              <w:t>12 month or more</w:t>
            </w:r>
            <w:r>
              <w:rPr>
                <w:rFonts w:ascii="Calibri" w:eastAsia="Times New Roman" w:hAnsi="Calibri" w:cs="Calibri"/>
                <w:color w:val="000000"/>
                <w:lang w:val="en-GB" w:eastAsia="pt-PT"/>
              </w:rPr>
              <w:t xml:space="preserve"> or neve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3718A" w14:textId="77777777" w:rsidR="00780F30" w:rsidRPr="003E74F2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E7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775F4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E73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7.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4DBAC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E74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2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C1AA6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E73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.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6F884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780F30" w:rsidRPr="00B718CD" w14:paraId="05CD9028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58855" w14:textId="77777777" w:rsidR="00780F30" w:rsidRPr="0041068F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1068F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Last general practitioner (GP) consultatio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C0491" w14:textId="77777777" w:rsidR="00780F30" w:rsidRPr="0041068F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41068F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7E06D" w14:textId="77777777" w:rsidR="00780F30" w:rsidRPr="0041068F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41068F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9A6D0" w14:textId="77777777" w:rsidR="00780F30" w:rsidRPr="0041068F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41068F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172A5" w14:textId="77777777" w:rsidR="00780F30" w:rsidRPr="0041068F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41068F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81228" w14:textId="77777777" w:rsidR="00780F30" w:rsidRPr="0041068F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106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&lt;0.0001</w:t>
            </w:r>
          </w:p>
        </w:tc>
      </w:tr>
      <w:tr w:rsidR="00780F30" w:rsidRPr="00B718CD" w14:paraId="3B8418BA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FF951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lang w:val="en-GB" w:eastAsia="pt-PT"/>
              </w:rPr>
              <w:t>Less than 12 month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C6766" w14:textId="77777777" w:rsidR="00780F30" w:rsidRPr="00EE4775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0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79F21" w14:textId="77777777" w:rsidR="00780F30" w:rsidRPr="00EE4775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5.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07E32" w14:textId="77777777" w:rsidR="00780F30" w:rsidRPr="00EE4775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,1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60965" w14:textId="77777777" w:rsidR="00780F30" w:rsidRPr="00EE4775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4.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3619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70B9EC6C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571DC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color w:val="000000"/>
                <w:lang w:val="en-GB" w:eastAsia="pt-PT"/>
              </w:rPr>
              <w:t>12 month or mor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DDA0B" w14:textId="77777777" w:rsidR="00780F30" w:rsidRPr="00EE4775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,8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298A8" w14:textId="77777777" w:rsidR="00780F30" w:rsidRPr="00EE4775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4.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75BDE" w14:textId="77777777" w:rsidR="00780F30" w:rsidRPr="00EE4775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8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C30A2" w14:textId="77777777" w:rsidR="00780F30" w:rsidRPr="00EE4775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5.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2A0A6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0EBDD47F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EF8F" w14:textId="77777777" w:rsidR="00780F30" w:rsidRPr="000C2763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0C2763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Urbanizatio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1266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9789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63B8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7AD5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3A48" w14:textId="77777777" w:rsidR="00780F30" w:rsidRPr="00B718CD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9419</w:t>
            </w:r>
          </w:p>
        </w:tc>
      </w:tr>
      <w:tr w:rsidR="00780F30" w:rsidRPr="00B718CD" w14:paraId="4715B807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B4AD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lang w:val="en-GB" w:eastAsia="pt-PT"/>
              </w:rPr>
              <w:t>Rural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0E98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,39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841C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6.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E410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,9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1500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6.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7D03" w14:textId="77777777" w:rsidR="00780F30" w:rsidRPr="00464C93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2C9375C7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B983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lang w:val="en-GB" w:eastAsia="pt-PT"/>
              </w:rPr>
              <w:t>Urban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AFAF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514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7EEE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3.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2656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,94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7BB9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71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3.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30D0" w14:textId="77777777" w:rsidR="00780F30" w:rsidRPr="00464C93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80F30" w:rsidRPr="00B718CD" w14:paraId="305E5FAD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A2172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B163E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Region of residenc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1D732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98FA1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7CDB6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B77C3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E59F8" w14:textId="77777777" w:rsidR="00780F30" w:rsidRPr="00464C93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</w:t>
            </w: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.9998</w:t>
            </w:r>
          </w:p>
        </w:tc>
      </w:tr>
      <w:tr w:rsidR="00780F30" w:rsidRPr="00B718CD" w14:paraId="11220518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94EDC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Nort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30DB0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16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77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0E285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5.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ECA07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17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10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953D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5.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2757C" w14:textId="77777777" w:rsidR="00780F30" w:rsidRPr="00464C93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780F30" w:rsidRPr="00B718CD" w14:paraId="77BD91B9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2A24B0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Centro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E4BE8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16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06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2C034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6.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431D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17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37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9636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6.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7D6F1" w14:textId="77777777" w:rsidR="00780F30" w:rsidRPr="00464C93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780F30" w:rsidRPr="00B718CD" w14:paraId="5B6A32C9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C4C8F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LVT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1E896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16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50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485C6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4.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D0179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17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35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E8B9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4.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E442D" w14:textId="77777777" w:rsidR="00780F30" w:rsidRPr="00464C93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780F30" w:rsidRPr="00B718CD" w14:paraId="0969406A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2B2AF4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Alentejo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B95A0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16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90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803CC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.6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69FCB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17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,58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D2429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.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10492" w14:textId="77777777" w:rsidR="00780F30" w:rsidRPr="00464C93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780F30" w:rsidRPr="00B718CD" w14:paraId="2ADC84F2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8E126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Algarv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242F4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16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44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F3D71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.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4F7BD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17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,96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0BF69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.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C105D" w14:textId="77777777" w:rsidR="00780F30" w:rsidRPr="00464C93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780F30" w:rsidRPr="00B718CD" w14:paraId="748AB8C0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5047D" w14:textId="77777777" w:rsidR="00780F30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RA Madeira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A21AD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16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95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AC3C4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.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4E87B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17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,87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78BF5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.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0DE3E" w14:textId="77777777" w:rsidR="00780F30" w:rsidRPr="00464C93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780F30" w:rsidRPr="00B718CD" w14:paraId="32480003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DEA1DA" w14:textId="77777777" w:rsidR="00780F30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RA Açore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3E4A9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216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49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817A4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.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FA5CD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317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,68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87E4A" w14:textId="77777777" w:rsidR="00780F30" w:rsidRPr="00B718CD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464C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.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1CE67" w14:textId="77777777" w:rsidR="00780F30" w:rsidRPr="00464C93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780F30" w:rsidRPr="00C8529B" w14:paraId="29F76EE3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54E95" w14:textId="77777777" w:rsidR="00780F30" w:rsidRPr="001F775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pt-PT"/>
              </w:rPr>
            </w:pPr>
            <w:r w:rsidRPr="001F775D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pt-PT"/>
              </w:rPr>
              <w:t>Practice of physical activity at least once a week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4554B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8C356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A90B6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E611E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0B549" w14:textId="77777777" w:rsidR="00780F30" w:rsidRPr="00C8529B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D15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9238</w:t>
            </w:r>
          </w:p>
        </w:tc>
      </w:tr>
      <w:tr w:rsidR="00780F30" w:rsidRPr="00C8529B" w14:paraId="2DFB512D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5CB3E" w14:textId="77777777" w:rsidR="00780F30" w:rsidRPr="00C8529B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Ye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2B5A9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C85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,674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FC758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C85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.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F6896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C85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4,53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C38BB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C85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.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92989" w14:textId="77777777" w:rsidR="00780F30" w:rsidRPr="00C8529B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780F30" w:rsidRPr="00C8529B" w14:paraId="4BF95A82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5EE1C" w14:textId="77777777" w:rsidR="00780F30" w:rsidRPr="00C8529B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No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C7BF0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C85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3,235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BA93C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C85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.8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85716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C85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9,36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1BD3B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C85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6.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58343" w14:textId="77777777" w:rsidR="00780F30" w:rsidRPr="00C8529B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780F30" w:rsidRPr="00C8529B" w14:paraId="30B7F7B6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21DC5" w14:textId="77777777" w:rsidR="00780F30" w:rsidRPr="001F775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pt-PT"/>
              </w:rPr>
            </w:pPr>
            <w:r w:rsidRPr="001F775D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pt-PT"/>
              </w:rPr>
              <w:t>Smoking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CE1AA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9FB18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29460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2D363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42C65" w14:textId="77777777" w:rsidR="00780F30" w:rsidRPr="00C8529B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780F30" w:rsidRPr="00C8529B" w14:paraId="0AEF89D4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A6C382" w14:textId="77777777" w:rsidR="00780F30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Ye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70328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A47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,115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0E075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A47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.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FDAEC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A47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3,15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E5138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A47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.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EC81A" w14:textId="77777777" w:rsidR="00780F30" w:rsidRPr="00C8529B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780F30" w:rsidRPr="00C8529B" w14:paraId="212D92F2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75193" w14:textId="77777777" w:rsidR="00780F30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No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139C9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A47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3,79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2B581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A47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.</w:t>
            </w:r>
            <w:r w:rsidRPr="00A47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9D567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A47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0,77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CAB74" w14:textId="77777777" w:rsidR="00780F30" w:rsidRPr="00C8529B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A47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.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A7594" w14:textId="77777777" w:rsidR="00780F30" w:rsidRPr="00C8529B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780F30" w:rsidRPr="00C8529B" w14:paraId="3D6845E1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B2222" w14:textId="77777777" w:rsidR="00780F30" w:rsidRPr="001F775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pt-PT"/>
              </w:rPr>
            </w:pPr>
            <w:r w:rsidRPr="001F775D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pt-PT"/>
              </w:rPr>
              <w:t>Alcohol consumption in last 12 month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9527C" w14:textId="77777777" w:rsidR="00780F30" w:rsidRPr="00A47CFC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E3AAF" w14:textId="77777777" w:rsidR="00780F30" w:rsidRPr="00A47CFC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E2B09" w14:textId="77777777" w:rsidR="00780F30" w:rsidRPr="00A47CFC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5BB7B" w14:textId="77777777" w:rsidR="00780F30" w:rsidRPr="00A47CFC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634E6" w14:textId="77777777" w:rsidR="00780F30" w:rsidRPr="00C8529B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&lt;0.0001</w:t>
            </w:r>
          </w:p>
        </w:tc>
      </w:tr>
      <w:tr w:rsidR="00780F30" w:rsidRPr="00C8529B" w14:paraId="6CEF54C5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D98E9" w14:textId="77777777" w:rsidR="00780F30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Ye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00A20" w14:textId="77777777" w:rsidR="00780F30" w:rsidRPr="00A47CFC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F7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3,924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11B2F" w14:textId="77777777" w:rsidR="00780F30" w:rsidRPr="00A47CFC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F7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.1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C9E56" w14:textId="77777777" w:rsidR="00780F30" w:rsidRPr="00A47CFC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F7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9,51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30EEC" w14:textId="77777777" w:rsidR="00780F30" w:rsidRPr="00A47CFC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F7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.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07117" w14:textId="77777777" w:rsidR="00780F30" w:rsidRPr="00C8529B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780F30" w:rsidRPr="00C8529B" w14:paraId="3CE254F4" w14:textId="77777777" w:rsidTr="0000598C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40C78" w14:textId="77777777" w:rsidR="00780F30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No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F17A9" w14:textId="77777777" w:rsidR="00780F30" w:rsidRPr="00A47CFC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F7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986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B6D7D" w14:textId="77777777" w:rsidR="00780F30" w:rsidRPr="00A47CFC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F7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.</w:t>
            </w:r>
            <w:r w:rsidRPr="001F7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405A4" w14:textId="77777777" w:rsidR="00780F30" w:rsidRPr="00A47CFC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F7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4,398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92505" w14:textId="77777777" w:rsidR="00780F30" w:rsidRPr="00A47CFC" w:rsidRDefault="00780F30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F7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.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DEC63" w14:textId="77777777" w:rsidR="00780F30" w:rsidRPr="00C8529B" w:rsidRDefault="00780F30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780F30" w:rsidRPr="00A90382" w14:paraId="60001EF6" w14:textId="77777777" w:rsidTr="0000598C">
        <w:trPr>
          <w:trHeight w:val="315"/>
        </w:trPr>
        <w:tc>
          <w:tcPr>
            <w:tcW w:w="81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1D6F4" w14:textId="77777777" w:rsidR="00780F30" w:rsidRPr="00B718CD" w:rsidRDefault="00780F30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B718CD">
              <w:rPr>
                <w:rFonts w:ascii="Calibri" w:eastAsia="Times New Roman" w:hAnsi="Calibri" w:cs="Calibri"/>
                <w:color w:val="000000"/>
                <w:lang w:val="en-US" w:eastAsia="pt-PT"/>
              </w:rPr>
              <w:t>p-value for chi-square test to compare</w:t>
            </w:r>
            <w:r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participants distribution in</w:t>
            </w:r>
            <w:r w:rsidRPr="00B718CD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INSEF vs.</w:t>
            </w:r>
            <w:r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INS2014</w:t>
            </w:r>
          </w:p>
        </w:tc>
      </w:tr>
    </w:tbl>
    <w:p w14:paraId="36FF8553" w14:textId="794C4DFC" w:rsidR="00780F30" w:rsidRDefault="00780F30">
      <w:pPr>
        <w:rPr>
          <w:lang w:val="en-US"/>
        </w:rPr>
      </w:pPr>
    </w:p>
    <w:p w14:paraId="0AD4FD7F" w14:textId="77777777" w:rsidR="00521BD9" w:rsidRDefault="00521BD9" w:rsidP="00521BD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. AUC for imputation logistic regression mode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66"/>
        <w:gridCol w:w="848"/>
        <w:gridCol w:w="1580"/>
      </w:tblGrid>
      <w:tr w:rsidR="005C7F89" w:rsidRPr="00A90382" w14:paraId="52F3FA4C" w14:textId="77777777" w:rsidTr="0000598C">
        <w:trPr>
          <w:trHeight w:val="300"/>
        </w:trPr>
        <w:tc>
          <w:tcPr>
            <w:tcW w:w="3770" w:type="pct"/>
            <w:shd w:val="clear" w:color="auto" w:fill="auto"/>
            <w:noWrap/>
            <w:vAlign w:val="bottom"/>
            <w:hideMark/>
          </w:tcPr>
          <w:p w14:paraId="280DB04E" w14:textId="77777777" w:rsidR="00521BD9" w:rsidRPr="0073049B" w:rsidRDefault="00521BD9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riables in 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model</w:t>
            </w:r>
            <w:proofErr w:type="spellEnd"/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0315889" w14:textId="77777777" w:rsidR="00521BD9" w:rsidRPr="0073049B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AUC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701E3C16" w14:textId="77777777" w:rsidR="00521BD9" w:rsidRPr="00E40679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40679">
              <w:rPr>
                <w:rFonts w:ascii="Calibri" w:eastAsia="Times New Roman" w:hAnsi="Calibri" w:cs="Calibri"/>
                <w:color w:val="000000"/>
                <w:lang w:val="en-US" w:eastAsia="pt-PT"/>
              </w:rPr>
              <w:t>p-value for goodness of fit test</w:t>
            </w:r>
          </w:p>
        </w:tc>
      </w:tr>
      <w:tr w:rsidR="005C7F89" w:rsidRPr="0073049B" w14:paraId="09EE4109" w14:textId="77777777" w:rsidTr="0000598C">
        <w:trPr>
          <w:trHeight w:val="300"/>
        </w:trPr>
        <w:tc>
          <w:tcPr>
            <w:tcW w:w="3770" w:type="pct"/>
            <w:shd w:val="clear" w:color="auto" w:fill="auto"/>
            <w:noWrap/>
            <w:vAlign w:val="bottom"/>
            <w:hideMark/>
          </w:tcPr>
          <w:p w14:paraId="74D61B6F" w14:textId="77777777" w:rsidR="00521BD9" w:rsidRPr="0073049B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Self-</w:t>
            </w:r>
            <w:proofErr w:type="spellStart"/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reported</w:t>
            </w:r>
            <w:proofErr w:type="spellEnd"/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hypertension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4E76BC2" w14:textId="77777777" w:rsidR="00521BD9" w:rsidRPr="0073049B" w:rsidRDefault="00521BD9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844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4D1DC3D3" w14:textId="77777777" w:rsidR="00521BD9" w:rsidRPr="0073049B" w:rsidRDefault="00521BD9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.00</w:t>
            </w:r>
          </w:p>
        </w:tc>
      </w:tr>
      <w:tr w:rsidR="005C7F89" w:rsidRPr="0073049B" w14:paraId="1D5C885A" w14:textId="77777777" w:rsidTr="0000598C">
        <w:trPr>
          <w:trHeight w:val="300"/>
        </w:trPr>
        <w:tc>
          <w:tcPr>
            <w:tcW w:w="3770" w:type="pct"/>
            <w:shd w:val="clear" w:color="auto" w:fill="auto"/>
            <w:noWrap/>
            <w:vAlign w:val="bottom"/>
            <w:hideMark/>
          </w:tcPr>
          <w:p w14:paraId="14419F68" w14:textId="77777777" w:rsidR="00521BD9" w:rsidRPr="0073049B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Self-reported hypertension, sex, age group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48D27E8" w14:textId="77777777" w:rsidR="00521BD9" w:rsidRPr="0073049B" w:rsidRDefault="00521BD9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910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2640C1EE" w14:textId="77777777" w:rsidR="00521BD9" w:rsidRPr="0073049B" w:rsidRDefault="00521BD9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&lt;0.001</w:t>
            </w:r>
          </w:p>
        </w:tc>
      </w:tr>
      <w:tr w:rsidR="005C7F89" w:rsidRPr="0073049B" w14:paraId="46C1EAB0" w14:textId="77777777" w:rsidTr="0000598C">
        <w:trPr>
          <w:trHeight w:val="300"/>
        </w:trPr>
        <w:tc>
          <w:tcPr>
            <w:tcW w:w="3770" w:type="pct"/>
            <w:shd w:val="clear" w:color="auto" w:fill="auto"/>
            <w:noWrap/>
            <w:vAlign w:val="bottom"/>
            <w:hideMark/>
          </w:tcPr>
          <w:p w14:paraId="01E7A3B7" w14:textId="77777777" w:rsidR="00521BD9" w:rsidRPr="0073049B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Self-reported hypertension, sex, age group, region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E804DBE" w14:textId="77777777" w:rsidR="00521BD9" w:rsidRPr="0073049B" w:rsidRDefault="00521BD9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913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0B333697" w14:textId="77777777" w:rsidR="00521BD9" w:rsidRPr="0073049B" w:rsidRDefault="00521BD9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6644</w:t>
            </w:r>
          </w:p>
        </w:tc>
      </w:tr>
      <w:tr w:rsidR="005C7F89" w:rsidRPr="0073049B" w14:paraId="36358975" w14:textId="77777777" w:rsidTr="0000598C">
        <w:trPr>
          <w:trHeight w:val="300"/>
        </w:trPr>
        <w:tc>
          <w:tcPr>
            <w:tcW w:w="3770" w:type="pct"/>
            <w:shd w:val="clear" w:color="auto" w:fill="auto"/>
            <w:noWrap/>
            <w:vAlign w:val="bottom"/>
            <w:hideMark/>
          </w:tcPr>
          <w:p w14:paraId="185545BF" w14:textId="77777777" w:rsidR="00521BD9" w:rsidRPr="0073049B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Self-reported hypertension, sex, age group, region, urbanization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A6161C4" w14:textId="77777777" w:rsidR="00521BD9" w:rsidRPr="0073049B" w:rsidRDefault="00521BD9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915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24F06A95" w14:textId="77777777" w:rsidR="00521BD9" w:rsidRPr="0073049B" w:rsidRDefault="00521BD9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4258</w:t>
            </w:r>
          </w:p>
        </w:tc>
      </w:tr>
      <w:tr w:rsidR="005C7F89" w:rsidRPr="0073049B" w14:paraId="68055480" w14:textId="77777777" w:rsidTr="0000598C">
        <w:trPr>
          <w:trHeight w:val="300"/>
        </w:trPr>
        <w:tc>
          <w:tcPr>
            <w:tcW w:w="3770" w:type="pct"/>
            <w:shd w:val="clear" w:color="auto" w:fill="auto"/>
            <w:noWrap/>
            <w:vAlign w:val="bottom"/>
            <w:hideMark/>
          </w:tcPr>
          <w:p w14:paraId="3EE7113D" w14:textId="77777777" w:rsidR="00521BD9" w:rsidRPr="0073049B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Self-reported hypertension, sex, age group, region, education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18D32CB" w14:textId="77777777" w:rsidR="00521BD9" w:rsidRPr="0073049B" w:rsidRDefault="00521BD9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917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60E26338" w14:textId="77777777" w:rsidR="00521BD9" w:rsidRPr="0073049B" w:rsidRDefault="00521BD9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6364</w:t>
            </w:r>
          </w:p>
        </w:tc>
      </w:tr>
      <w:tr w:rsidR="005C7F89" w:rsidRPr="0073049B" w14:paraId="1CFA4B50" w14:textId="77777777" w:rsidTr="0000598C">
        <w:trPr>
          <w:trHeight w:val="300"/>
        </w:trPr>
        <w:tc>
          <w:tcPr>
            <w:tcW w:w="3770" w:type="pct"/>
            <w:shd w:val="clear" w:color="auto" w:fill="auto"/>
            <w:noWrap/>
            <w:vAlign w:val="bottom"/>
            <w:hideMark/>
          </w:tcPr>
          <w:p w14:paraId="2F87A7B0" w14:textId="77777777" w:rsidR="00521BD9" w:rsidRPr="0073049B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Self-reported hypertension , sex, age group, region, education,  income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238E814" w14:textId="77777777" w:rsidR="00521BD9" w:rsidRPr="0073049B" w:rsidRDefault="00521BD9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920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5C2BF246" w14:textId="77777777" w:rsidR="00521BD9" w:rsidRPr="0073049B" w:rsidRDefault="00521BD9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&lt;0.001</w:t>
            </w:r>
          </w:p>
        </w:tc>
      </w:tr>
      <w:tr w:rsidR="005C7F89" w:rsidRPr="0073049B" w14:paraId="28BB44BA" w14:textId="77777777" w:rsidTr="0000598C">
        <w:trPr>
          <w:trHeight w:val="300"/>
        </w:trPr>
        <w:tc>
          <w:tcPr>
            <w:tcW w:w="3770" w:type="pct"/>
            <w:shd w:val="clear" w:color="auto" w:fill="auto"/>
            <w:noWrap/>
            <w:vAlign w:val="bottom"/>
            <w:hideMark/>
          </w:tcPr>
          <w:p w14:paraId="49280B69" w14:textId="77777777" w:rsidR="00521BD9" w:rsidRPr="0073049B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Self-reported hypertension, sex, age group, region, education, BP measurement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04AA2B3" w14:textId="77777777" w:rsidR="00521BD9" w:rsidRPr="0073049B" w:rsidRDefault="00521BD9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917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6A50618D" w14:textId="77777777" w:rsidR="00521BD9" w:rsidRPr="0073049B" w:rsidRDefault="00521BD9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1716</w:t>
            </w:r>
          </w:p>
        </w:tc>
      </w:tr>
      <w:tr w:rsidR="005C7F89" w:rsidRPr="0073049B" w14:paraId="1EE9B133" w14:textId="77777777" w:rsidTr="0000598C">
        <w:trPr>
          <w:trHeight w:val="300"/>
        </w:trPr>
        <w:tc>
          <w:tcPr>
            <w:tcW w:w="3770" w:type="pct"/>
            <w:shd w:val="clear" w:color="auto" w:fill="auto"/>
            <w:noWrap/>
            <w:vAlign w:val="bottom"/>
            <w:hideMark/>
          </w:tcPr>
          <w:p w14:paraId="334859A1" w14:textId="77777777" w:rsidR="00521BD9" w:rsidRPr="0073049B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Self-reported hypertension, sex, age group, region, education, GP visit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9A348F5" w14:textId="77777777" w:rsidR="00521BD9" w:rsidRPr="0073049B" w:rsidRDefault="00521BD9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919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0832C62F" w14:textId="77777777" w:rsidR="00521BD9" w:rsidRPr="0073049B" w:rsidRDefault="00521BD9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&lt;0.001</w:t>
            </w:r>
          </w:p>
        </w:tc>
      </w:tr>
      <w:tr w:rsidR="005C7F89" w:rsidRPr="0073049B" w14:paraId="0C9B11B1" w14:textId="77777777" w:rsidTr="0000598C">
        <w:trPr>
          <w:trHeight w:val="300"/>
        </w:trPr>
        <w:tc>
          <w:tcPr>
            <w:tcW w:w="3770" w:type="pct"/>
            <w:shd w:val="clear" w:color="auto" w:fill="auto"/>
            <w:noWrap/>
            <w:vAlign w:val="bottom"/>
            <w:hideMark/>
          </w:tcPr>
          <w:p w14:paraId="063FA6E1" w14:textId="77777777" w:rsidR="00521BD9" w:rsidRPr="0073049B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Self-reported hypertension sex, age group, region, education, smoking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2F1C5CD" w14:textId="77777777" w:rsidR="00521BD9" w:rsidRPr="0073049B" w:rsidRDefault="00521BD9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918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203E2EEE" w14:textId="77777777" w:rsidR="00521BD9" w:rsidRPr="0073049B" w:rsidRDefault="00521BD9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354</w:t>
            </w:r>
          </w:p>
        </w:tc>
      </w:tr>
      <w:tr w:rsidR="005C7F89" w:rsidRPr="0073049B" w14:paraId="7F1BE890" w14:textId="77777777" w:rsidTr="0000598C">
        <w:trPr>
          <w:trHeight w:val="300"/>
        </w:trPr>
        <w:tc>
          <w:tcPr>
            <w:tcW w:w="3770" w:type="pct"/>
            <w:shd w:val="clear" w:color="auto" w:fill="auto"/>
            <w:noWrap/>
            <w:vAlign w:val="bottom"/>
            <w:hideMark/>
          </w:tcPr>
          <w:p w14:paraId="340273BD" w14:textId="77777777" w:rsidR="00521BD9" w:rsidRPr="0073049B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Self-reported hypertension, sex, age group, region, education, alcohol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D1EFB97" w14:textId="77777777" w:rsidR="00521BD9" w:rsidRPr="0073049B" w:rsidRDefault="00521BD9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918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08A6B935" w14:textId="77777777" w:rsidR="00521BD9" w:rsidRPr="0073049B" w:rsidRDefault="00521BD9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2024</w:t>
            </w:r>
          </w:p>
        </w:tc>
      </w:tr>
      <w:tr w:rsidR="005C7F89" w:rsidRPr="0073049B" w14:paraId="57F4C04C" w14:textId="77777777" w:rsidTr="0000598C">
        <w:trPr>
          <w:trHeight w:val="300"/>
        </w:trPr>
        <w:tc>
          <w:tcPr>
            <w:tcW w:w="3770" w:type="pct"/>
            <w:shd w:val="clear" w:color="auto" w:fill="auto"/>
            <w:noWrap/>
            <w:vAlign w:val="bottom"/>
            <w:hideMark/>
          </w:tcPr>
          <w:p w14:paraId="6CB5D2FF" w14:textId="77777777" w:rsidR="00521BD9" w:rsidRPr="0073049B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Self-reported hypertension</w:t>
            </w:r>
            <w:r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, </w:t>
            </w: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sex, age group, region, education, physical activity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66C760D" w14:textId="77777777" w:rsidR="00521BD9" w:rsidRPr="0073049B" w:rsidRDefault="00521BD9" w:rsidP="00005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920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59F99C79" w14:textId="77777777" w:rsidR="00521BD9" w:rsidRPr="0073049B" w:rsidRDefault="00521BD9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eastAsia="pt-PT"/>
              </w:rPr>
              <w:t>0.167</w:t>
            </w:r>
          </w:p>
        </w:tc>
      </w:tr>
      <w:tr w:rsidR="00521BD9" w:rsidRPr="00A90382" w14:paraId="0DF32A4C" w14:textId="77777777" w:rsidTr="0000598C">
        <w:trPr>
          <w:trHeight w:val="300"/>
        </w:trPr>
        <w:tc>
          <w:tcPr>
            <w:tcW w:w="5000" w:type="pct"/>
            <w:gridSpan w:val="3"/>
            <w:shd w:val="clear" w:color="auto" w:fill="auto"/>
            <w:noWrap/>
            <w:vAlign w:val="bottom"/>
            <w:hideMark/>
          </w:tcPr>
          <w:p w14:paraId="6382047D" w14:textId="172347DD" w:rsidR="00521BD9" w:rsidRPr="0073049B" w:rsidRDefault="00521BD9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* GP visit, B</w:t>
            </w:r>
            <w:r w:rsidR="005C7F89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lood </w:t>
            </w: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>P</w:t>
            </w:r>
            <w:r w:rsidR="005C7F89">
              <w:rPr>
                <w:rFonts w:ascii="Calibri" w:eastAsia="Times New Roman" w:hAnsi="Calibri" w:cs="Calibri"/>
                <w:color w:val="000000"/>
                <w:lang w:val="en-US" w:eastAsia="pt-PT"/>
              </w:rPr>
              <w:t>ressure</w:t>
            </w: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measurement, urbanization, income,  smoking, alcohol consumption were no</w:t>
            </w:r>
            <w:r>
              <w:rPr>
                <w:rFonts w:ascii="Calibri" w:eastAsia="Times New Roman" w:hAnsi="Calibri" w:cs="Calibri"/>
                <w:color w:val="000000"/>
                <w:lang w:val="en-US" w:eastAsia="pt-PT"/>
              </w:rPr>
              <w:t>t</w:t>
            </w:r>
            <w:r w:rsidRPr="0073049B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statistically significant and were not included in the final model</w:t>
            </w:r>
          </w:p>
        </w:tc>
      </w:tr>
    </w:tbl>
    <w:p w14:paraId="7F58C044" w14:textId="35481FA2" w:rsidR="00521BD9" w:rsidRDefault="00521BD9">
      <w:pPr>
        <w:rPr>
          <w:lang w:val="en-US"/>
        </w:rPr>
      </w:pPr>
    </w:p>
    <w:p w14:paraId="6DF73E05" w14:textId="240D9203" w:rsidR="00F22483" w:rsidRDefault="00F22483" w:rsidP="00F224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4. Standard error (SE) for INS2014 self</w:t>
      </w:r>
      <w:r w:rsidR="007871C2">
        <w:rPr>
          <w:rFonts w:ascii="Times New Roman" w:hAnsi="Times New Roman" w:cs="Times New Roman"/>
          <w:sz w:val="24"/>
          <w:szCs w:val="24"/>
          <w:lang w:val="en-US"/>
        </w:rPr>
        <w:t>-reporte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ME-corrected and INSEF objectively measured hypertension prevalence estimates</w:t>
      </w:r>
    </w:p>
    <w:tbl>
      <w:tblPr>
        <w:tblW w:w="46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1"/>
        <w:gridCol w:w="1395"/>
        <w:gridCol w:w="1706"/>
        <w:gridCol w:w="2551"/>
      </w:tblGrid>
      <w:tr w:rsidR="007871C2" w:rsidRPr="007871C2" w14:paraId="411A6DD7" w14:textId="77777777" w:rsidTr="007871C2">
        <w:trPr>
          <w:trHeight w:val="340"/>
        </w:trPr>
        <w:tc>
          <w:tcPr>
            <w:tcW w:w="1438" w:type="pct"/>
            <w:shd w:val="clear" w:color="auto" w:fill="auto"/>
            <w:noWrap/>
          </w:tcPr>
          <w:p w14:paraId="26FB99F3" w14:textId="77777777" w:rsidR="007871C2" w:rsidRPr="00C73CF3" w:rsidRDefault="007871C2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1D4DC2A4" w14:textId="224C62A2" w:rsidR="007871C2" w:rsidRDefault="007871C2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PT"/>
              </w:rPr>
              <w:t>SE</w:t>
            </w:r>
          </w:p>
          <w:p w14:paraId="4B30CC5E" w14:textId="77777777" w:rsidR="007871C2" w:rsidRPr="00B31619" w:rsidRDefault="007871C2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PT"/>
              </w:rPr>
              <w:t>self-reported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108E228" w14:textId="77777777" w:rsidR="007871C2" w:rsidRDefault="007871C2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PT"/>
              </w:rPr>
              <w:t>SE</w:t>
            </w:r>
          </w:p>
          <w:p w14:paraId="2A1D143B" w14:textId="26B8224E" w:rsidR="007871C2" w:rsidRPr="005A1AD5" w:rsidRDefault="007871C2" w:rsidP="000059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MIME-corrected </w:t>
            </w:r>
          </w:p>
        </w:tc>
        <w:tc>
          <w:tcPr>
            <w:tcW w:w="1608" w:type="pct"/>
            <w:vAlign w:val="center"/>
          </w:tcPr>
          <w:p w14:paraId="581F92E5" w14:textId="04E7C2BC" w:rsidR="007871C2" w:rsidRDefault="007871C2" w:rsidP="00787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PT"/>
              </w:rPr>
              <w:t>SE</w:t>
            </w:r>
          </w:p>
          <w:p w14:paraId="026D95DA" w14:textId="1403E0D6" w:rsidR="007871C2" w:rsidRDefault="007871C2" w:rsidP="00787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PT"/>
              </w:rPr>
              <w:t>INSEF obj. measured</w:t>
            </w:r>
          </w:p>
        </w:tc>
      </w:tr>
      <w:tr w:rsidR="007871C2" w:rsidRPr="007871C2" w14:paraId="7918E1A3" w14:textId="77777777" w:rsidTr="007871C2">
        <w:trPr>
          <w:trHeight w:val="340"/>
        </w:trPr>
        <w:tc>
          <w:tcPr>
            <w:tcW w:w="1438" w:type="pct"/>
            <w:shd w:val="clear" w:color="auto" w:fill="auto"/>
            <w:noWrap/>
            <w:hideMark/>
          </w:tcPr>
          <w:p w14:paraId="2DF499F1" w14:textId="77777777" w:rsidR="007871C2" w:rsidRPr="00C73CF3" w:rsidRDefault="007871C2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C73CF3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</w:p>
        </w:tc>
        <w:tc>
          <w:tcPr>
            <w:tcW w:w="879" w:type="pct"/>
            <w:shd w:val="clear" w:color="auto" w:fill="auto"/>
            <w:noWrap/>
            <w:vAlign w:val="bottom"/>
            <w:hideMark/>
          </w:tcPr>
          <w:p w14:paraId="1BC26BF3" w14:textId="77777777" w:rsidR="007871C2" w:rsidRPr="00C73CF3" w:rsidRDefault="007871C2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075" w:type="pct"/>
            <w:shd w:val="clear" w:color="auto" w:fill="auto"/>
            <w:noWrap/>
            <w:vAlign w:val="bottom"/>
            <w:hideMark/>
          </w:tcPr>
          <w:p w14:paraId="0CB40200" w14:textId="77777777" w:rsidR="007871C2" w:rsidRPr="00C73CF3" w:rsidRDefault="007871C2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608" w:type="pct"/>
          </w:tcPr>
          <w:p w14:paraId="310071C2" w14:textId="77777777" w:rsidR="007871C2" w:rsidRPr="00C73CF3" w:rsidRDefault="007871C2" w:rsidP="00005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7871C2" w:rsidRPr="007871C2" w14:paraId="7C918EF4" w14:textId="77777777" w:rsidTr="007871C2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4A9512F7" w14:textId="77777777" w:rsidR="007871C2" w:rsidRPr="007871C2" w:rsidRDefault="007871C2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C73CF3">
              <w:rPr>
                <w:rFonts w:ascii="Calibri" w:eastAsia="Times New Roman" w:hAnsi="Calibri" w:cs="Calibri"/>
                <w:color w:val="000000"/>
                <w:lang w:val="en-US" w:eastAsia="pt-PT"/>
              </w:rPr>
              <w:t>Overall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5405652C" w14:textId="37AAC250" w:rsidR="007871C2" w:rsidRPr="00993581" w:rsidRDefault="00993581" w:rsidP="009935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E0721D9" w14:textId="46D24195" w:rsidR="007871C2" w:rsidRPr="00234714" w:rsidRDefault="00234714" w:rsidP="002347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9</w:t>
            </w:r>
          </w:p>
        </w:tc>
        <w:tc>
          <w:tcPr>
            <w:tcW w:w="1608" w:type="pct"/>
            <w:vAlign w:val="center"/>
          </w:tcPr>
          <w:p w14:paraId="7EFE4B09" w14:textId="76FBF864" w:rsidR="007871C2" w:rsidRPr="006838C5" w:rsidRDefault="006838C5" w:rsidP="006838C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9</w:t>
            </w:r>
          </w:p>
        </w:tc>
      </w:tr>
      <w:tr w:rsidR="0000566F" w:rsidRPr="007871C2" w14:paraId="3F6C1005" w14:textId="77777777" w:rsidTr="0000598C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77261C0D" w14:textId="77777777" w:rsidR="0000566F" w:rsidRPr="007871C2" w:rsidRDefault="0000566F" w:rsidP="000056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C73CF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pt-PT"/>
              </w:rPr>
              <w:t>Sex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0C0F10D8" w14:textId="77777777" w:rsidR="0000566F" w:rsidRPr="007871C2" w:rsidRDefault="0000566F" w:rsidP="00005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3905D429" w14:textId="780779AA" w:rsidR="0000566F" w:rsidRPr="007871C2" w:rsidRDefault="0000566F" w:rsidP="00005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608" w:type="pct"/>
            <w:vAlign w:val="center"/>
          </w:tcPr>
          <w:p w14:paraId="7E3481FF" w14:textId="77777777" w:rsidR="0000566F" w:rsidRPr="007871C2" w:rsidRDefault="0000566F" w:rsidP="00005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234714" w:rsidRPr="007871C2" w14:paraId="3956CA41" w14:textId="77777777" w:rsidTr="0000598C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2FAF5760" w14:textId="77777777" w:rsidR="00234714" w:rsidRPr="007871C2" w:rsidRDefault="00234714" w:rsidP="0023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7871C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Female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74B7C341" w14:textId="240DCCC0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077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48CA9C75" w14:textId="16D4A558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134</w:t>
            </w:r>
          </w:p>
        </w:tc>
        <w:tc>
          <w:tcPr>
            <w:tcW w:w="1608" w:type="pct"/>
            <w:vAlign w:val="bottom"/>
          </w:tcPr>
          <w:p w14:paraId="19C1C2B1" w14:textId="1D63CCD0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154</w:t>
            </w:r>
          </w:p>
        </w:tc>
      </w:tr>
      <w:tr w:rsidR="00234714" w:rsidRPr="007871C2" w14:paraId="6E107504" w14:textId="77777777" w:rsidTr="0000598C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519A042B" w14:textId="77777777" w:rsidR="00234714" w:rsidRPr="007871C2" w:rsidRDefault="00234714" w:rsidP="0023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</w:pPr>
            <w:r w:rsidRPr="007871C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pt-PT"/>
              </w:rPr>
              <w:t>Male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1C9EB652" w14:textId="58F44589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0FC53352" w14:textId="5142E7FB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154</w:t>
            </w:r>
          </w:p>
        </w:tc>
        <w:tc>
          <w:tcPr>
            <w:tcW w:w="1608" w:type="pct"/>
            <w:vAlign w:val="center"/>
          </w:tcPr>
          <w:p w14:paraId="2EBEF02B" w14:textId="18B4F951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179</w:t>
            </w:r>
          </w:p>
        </w:tc>
      </w:tr>
      <w:tr w:rsidR="0000566F" w:rsidRPr="007871C2" w14:paraId="2314697D" w14:textId="77777777" w:rsidTr="007871C2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0865FAAA" w14:textId="77777777" w:rsidR="0000566F" w:rsidRPr="007871C2" w:rsidRDefault="0000566F" w:rsidP="000056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7871C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pt-PT"/>
              </w:rPr>
              <w:t>Age group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4B4E07ED" w14:textId="77777777" w:rsidR="0000566F" w:rsidRPr="007871C2" w:rsidRDefault="0000566F" w:rsidP="00005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B92E378" w14:textId="77777777" w:rsidR="0000566F" w:rsidRPr="007871C2" w:rsidRDefault="0000566F" w:rsidP="00005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  <w:tc>
          <w:tcPr>
            <w:tcW w:w="1608" w:type="pct"/>
            <w:vAlign w:val="center"/>
          </w:tcPr>
          <w:p w14:paraId="6B226F4A" w14:textId="77777777" w:rsidR="0000566F" w:rsidRPr="007871C2" w:rsidRDefault="0000566F" w:rsidP="00005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</w:tc>
      </w:tr>
      <w:tr w:rsidR="00234714" w:rsidRPr="007871C2" w14:paraId="44318611" w14:textId="77777777" w:rsidTr="0000598C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611FA0C6" w14:textId="77777777" w:rsidR="00234714" w:rsidRPr="007871C2" w:rsidRDefault="00234714" w:rsidP="0023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871C2">
              <w:rPr>
                <w:rFonts w:ascii="Calibri" w:eastAsia="Times New Roman" w:hAnsi="Calibri" w:cs="Calibri"/>
                <w:color w:val="000000"/>
                <w:lang w:val="en-US" w:eastAsia="pt-PT"/>
              </w:rPr>
              <w:t>25-44 years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1567A6E5" w14:textId="0F60CE00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447A664C" w14:textId="78DA616F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125</w:t>
            </w:r>
          </w:p>
        </w:tc>
        <w:tc>
          <w:tcPr>
            <w:tcW w:w="1608" w:type="pct"/>
            <w:vAlign w:val="bottom"/>
          </w:tcPr>
          <w:p w14:paraId="498D137D" w14:textId="71CD6347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117</w:t>
            </w:r>
          </w:p>
        </w:tc>
      </w:tr>
      <w:tr w:rsidR="00234714" w:rsidRPr="007871C2" w14:paraId="12803E79" w14:textId="77777777" w:rsidTr="0000598C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3AF103FB" w14:textId="77777777" w:rsidR="00234714" w:rsidRPr="007871C2" w:rsidRDefault="00234714" w:rsidP="0023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871C2">
              <w:rPr>
                <w:rFonts w:ascii="Calibri" w:eastAsia="Times New Roman" w:hAnsi="Calibri" w:cs="Calibri"/>
                <w:color w:val="000000"/>
                <w:lang w:val="en-US" w:eastAsia="pt-PT"/>
              </w:rPr>
              <w:t>45-54 years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4B328ACD" w14:textId="0FCB7CAB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114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6D03B369" w14:textId="6CD8E4C5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218</w:t>
            </w:r>
          </w:p>
        </w:tc>
        <w:tc>
          <w:tcPr>
            <w:tcW w:w="1608" w:type="pct"/>
            <w:vAlign w:val="bottom"/>
          </w:tcPr>
          <w:p w14:paraId="163F3927" w14:textId="6F66863D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259</w:t>
            </w:r>
          </w:p>
        </w:tc>
      </w:tr>
      <w:tr w:rsidR="00234714" w:rsidRPr="007871C2" w14:paraId="52B0C050" w14:textId="77777777" w:rsidTr="0000598C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5CE96F5D" w14:textId="77777777" w:rsidR="00234714" w:rsidRPr="007871C2" w:rsidRDefault="00234714" w:rsidP="0023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871C2">
              <w:rPr>
                <w:rFonts w:ascii="Calibri" w:eastAsia="Times New Roman" w:hAnsi="Calibri" w:cs="Calibri"/>
                <w:color w:val="000000"/>
                <w:lang w:val="en-US" w:eastAsia="pt-PT"/>
              </w:rPr>
              <w:t>55-64 years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02622099" w14:textId="0C7A551C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134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098950F2" w14:textId="57CD46BC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230</w:t>
            </w:r>
          </w:p>
        </w:tc>
        <w:tc>
          <w:tcPr>
            <w:tcW w:w="1608" w:type="pct"/>
            <w:vAlign w:val="bottom"/>
          </w:tcPr>
          <w:p w14:paraId="4F217C77" w14:textId="4B38BE48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380</w:t>
            </w:r>
          </w:p>
        </w:tc>
      </w:tr>
      <w:tr w:rsidR="00234714" w:rsidRPr="007871C2" w14:paraId="071D57B1" w14:textId="77777777" w:rsidTr="0000598C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61CEAA28" w14:textId="77777777" w:rsidR="00234714" w:rsidRPr="007871C2" w:rsidRDefault="00234714" w:rsidP="0023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7871C2">
              <w:rPr>
                <w:rFonts w:ascii="Calibri" w:eastAsia="Times New Roman" w:hAnsi="Calibri" w:cs="Calibri"/>
                <w:color w:val="000000"/>
                <w:lang w:val="en-US" w:eastAsia="pt-PT"/>
              </w:rPr>
              <w:t>65-74 years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5062AC5A" w14:textId="4C1FD45C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144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747AE124" w14:textId="791F8D29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220</w:t>
            </w:r>
          </w:p>
        </w:tc>
        <w:tc>
          <w:tcPr>
            <w:tcW w:w="1608" w:type="pct"/>
            <w:vAlign w:val="bottom"/>
          </w:tcPr>
          <w:p w14:paraId="388CA832" w14:textId="5AE8AE31" w:rsidR="00234714" w:rsidRPr="007871C2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hAnsi="Calibri" w:cs="Calibri"/>
                <w:color w:val="000000"/>
              </w:rPr>
              <w:t>0.0299</w:t>
            </w:r>
          </w:p>
        </w:tc>
      </w:tr>
      <w:tr w:rsidR="0000566F" w:rsidRPr="00C73CF3" w14:paraId="787E5116" w14:textId="77777777" w:rsidTr="007871C2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0BB9C665" w14:textId="2F682FB4" w:rsidR="0000566F" w:rsidRPr="00C73CF3" w:rsidRDefault="00E15E09" w:rsidP="000056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0C276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pt-PT"/>
              </w:rPr>
              <w:t>Education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14:paraId="70FCC0CB" w14:textId="77777777" w:rsidR="0000566F" w:rsidRPr="00C73CF3" w:rsidRDefault="0000566F" w:rsidP="000056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B7D1D1D" w14:textId="77777777" w:rsidR="0000566F" w:rsidRPr="00C73CF3" w:rsidRDefault="0000566F" w:rsidP="00005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608" w:type="pct"/>
            <w:vAlign w:val="center"/>
          </w:tcPr>
          <w:p w14:paraId="23686F30" w14:textId="77777777" w:rsidR="0000566F" w:rsidRPr="00C73CF3" w:rsidRDefault="0000566F" w:rsidP="000056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234714" w:rsidRPr="00C73CF3" w14:paraId="1AA480BC" w14:textId="77777777" w:rsidTr="0000598C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20F9B23A" w14:textId="77777777" w:rsidR="00234714" w:rsidRPr="00C73CF3" w:rsidRDefault="00234714" w:rsidP="0023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C73C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ISCED 2011 </w:t>
            </w:r>
            <w:proofErr w:type="spellStart"/>
            <w:r w:rsidRPr="00C73C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levels</w:t>
            </w:r>
            <w:proofErr w:type="spellEnd"/>
            <w:r w:rsidRPr="00C73C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  0-1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26373104" w14:textId="146CB013" w:rsidR="00234714" w:rsidRPr="00C73CF3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hAnsi="Calibri" w:cs="Calibri"/>
                <w:color w:val="000000"/>
              </w:rPr>
              <w:t>0.0094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2E60270B" w14:textId="0114AA72" w:rsidR="00234714" w:rsidRPr="00C73CF3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hAnsi="Calibri" w:cs="Calibri"/>
                <w:color w:val="000000"/>
              </w:rPr>
              <w:t>0.0156</w:t>
            </w:r>
          </w:p>
        </w:tc>
        <w:tc>
          <w:tcPr>
            <w:tcW w:w="1608" w:type="pct"/>
            <w:vAlign w:val="bottom"/>
          </w:tcPr>
          <w:p w14:paraId="1322019C" w14:textId="2B6F6611" w:rsidR="00234714" w:rsidRPr="00C73CF3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hAnsi="Calibri" w:cs="Calibri"/>
                <w:color w:val="000000"/>
              </w:rPr>
              <w:t>0.0177</w:t>
            </w:r>
          </w:p>
        </w:tc>
      </w:tr>
      <w:tr w:rsidR="00234714" w:rsidRPr="00C73CF3" w14:paraId="736B1515" w14:textId="77777777" w:rsidTr="0000598C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33EB7594" w14:textId="77777777" w:rsidR="00234714" w:rsidRPr="00C73CF3" w:rsidRDefault="00234714" w:rsidP="0023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C73C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ISCED 2011 </w:t>
            </w:r>
            <w:proofErr w:type="spellStart"/>
            <w:r w:rsidRPr="00C73C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level</w:t>
            </w:r>
            <w:proofErr w:type="spellEnd"/>
            <w:r w:rsidRPr="00C73C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  2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6B0A7AF7" w14:textId="28AB782F" w:rsidR="00234714" w:rsidRPr="00C73CF3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hAnsi="Calibri" w:cs="Calibri"/>
                <w:color w:val="000000"/>
              </w:rPr>
              <w:t>0.0117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0C1C4B85" w14:textId="10DB76AA" w:rsidR="00234714" w:rsidRPr="00C73CF3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hAnsi="Calibri" w:cs="Calibri"/>
                <w:color w:val="000000"/>
              </w:rPr>
              <w:t>0.0236</w:t>
            </w:r>
          </w:p>
        </w:tc>
        <w:tc>
          <w:tcPr>
            <w:tcW w:w="1608" w:type="pct"/>
            <w:vAlign w:val="bottom"/>
          </w:tcPr>
          <w:p w14:paraId="2B9AF9BA" w14:textId="6BAB72F7" w:rsidR="00234714" w:rsidRPr="00C73CF3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hAnsi="Calibri" w:cs="Calibri"/>
                <w:color w:val="000000"/>
              </w:rPr>
              <w:t>0.0230</w:t>
            </w:r>
          </w:p>
        </w:tc>
      </w:tr>
      <w:tr w:rsidR="00234714" w:rsidRPr="00C73CF3" w14:paraId="51737C7F" w14:textId="77777777" w:rsidTr="0000598C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6E14AF87" w14:textId="77777777" w:rsidR="00234714" w:rsidRPr="00C73CF3" w:rsidRDefault="00234714" w:rsidP="0023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C73C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ISCED 2011 </w:t>
            </w:r>
            <w:proofErr w:type="spellStart"/>
            <w:r w:rsidRPr="00C73C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levels</w:t>
            </w:r>
            <w:proofErr w:type="spellEnd"/>
            <w:r w:rsidRPr="00C73C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  3-4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2A9EB346" w14:textId="552E6E27" w:rsidR="00234714" w:rsidRPr="00C73CF3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hAnsi="Calibri" w:cs="Calibri"/>
                <w:color w:val="000000"/>
              </w:rPr>
              <w:t>0.0099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25504731" w14:textId="4E64016B" w:rsidR="00234714" w:rsidRPr="00C73CF3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hAnsi="Calibri" w:cs="Calibri"/>
                <w:color w:val="000000"/>
              </w:rPr>
              <w:t>0.0205</w:t>
            </w:r>
          </w:p>
        </w:tc>
        <w:tc>
          <w:tcPr>
            <w:tcW w:w="1608" w:type="pct"/>
            <w:vAlign w:val="bottom"/>
          </w:tcPr>
          <w:p w14:paraId="794B1BB9" w14:textId="2B6650F0" w:rsidR="00234714" w:rsidRPr="00C73CF3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hAnsi="Calibri" w:cs="Calibri"/>
                <w:color w:val="000000"/>
              </w:rPr>
              <w:t>0.0184</w:t>
            </w:r>
          </w:p>
        </w:tc>
      </w:tr>
      <w:tr w:rsidR="00234714" w:rsidRPr="00C73CF3" w14:paraId="05E39BB5" w14:textId="77777777" w:rsidTr="0000598C">
        <w:trPr>
          <w:trHeight w:val="34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567BEA61" w14:textId="77777777" w:rsidR="00234714" w:rsidRPr="00C73CF3" w:rsidRDefault="00234714" w:rsidP="0023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C73C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ISCED 2011 </w:t>
            </w:r>
            <w:proofErr w:type="spellStart"/>
            <w:r w:rsidRPr="00C73C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levels</w:t>
            </w:r>
            <w:proofErr w:type="spellEnd"/>
            <w:r w:rsidRPr="00C73C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 5-8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6ADB67B3" w14:textId="7144A827" w:rsidR="00234714" w:rsidRPr="00C73CF3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hAnsi="Calibri" w:cs="Calibri"/>
                <w:color w:val="000000"/>
              </w:rPr>
              <w:t>0.0092</w:t>
            </w:r>
          </w:p>
        </w:tc>
        <w:tc>
          <w:tcPr>
            <w:tcW w:w="1075" w:type="pct"/>
            <w:shd w:val="clear" w:color="auto" w:fill="auto"/>
            <w:noWrap/>
            <w:vAlign w:val="bottom"/>
          </w:tcPr>
          <w:p w14:paraId="7E261D68" w14:textId="6D974AE9" w:rsidR="00234714" w:rsidRPr="00C73CF3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hAnsi="Calibri" w:cs="Calibri"/>
                <w:color w:val="000000"/>
              </w:rPr>
              <w:t>0.0164</w:t>
            </w:r>
          </w:p>
        </w:tc>
        <w:tc>
          <w:tcPr>
            <w:tcW w:w="1608" w:type="pct"/>
            <w:vAlign w:val="bottom"/>
          </w:tcPr>
          <w:p w14:paraId="065BAC09" w14:textId="0F3BCD8C" w:rsidR="00234714" w:rsidRPr="00C73CF3" w:rsidRDefault="00234714" w:rsidP="00234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hAnsi="Calibri" w:cs="Calibri"/>
                <w:color w:val="000000"/>
              </w:rPr>
              <w:t>0.0157</w:t>
            </w:r>
          </w:p>
        </w:tc>
      </w:tr>
    </w:tbl>
    <w:p w14:paraId="37A7447F" w14:textId="77777777" w:rsidR="007871C2" w:rsidRDefault="007871C2" w:rsidP="00F224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75C63A" w14:textId="77777777" w:rsidR="007D2921" w:rsidRDefault="007D2921" w:rsidP="00F224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7D292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C95D490" w14:textId="49751A0C" w:rsidR="007D2921" w:rsidRPr="00853DAA" w:rsidRDefault="00F22483" w:rsidP="00F224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91CB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F6051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059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598C">
        <w:rPr>
          <w:rFonts w:ascii="Times New Roman" w:hAnsi="Times New Roman"/>
          <w:sz w:val="24"/>
          <w:lang w:val="en-GB"/>
        </w:rPr>
        <w:t xml:space="preserve">Self-reported, objectively measured and MIME-corrected </w:t>
      </w:r>
      <w:r w:rsidR="00853DAA">
        <w:rPr>
          <w:rFonts w:ascii="Times New Roman" w:hAnsi="Times New Roman"/>
          <w:sz w:val="24"/>
          <w:lang w:val="en-GB"/>
        </w:rPr>
        <w:t xml:space="preserve">adjusted </w:t>
      </w:r>
      <w:r w:rsidR="0000598C">
        <w:rPr>
          <w:rFonts w:ascii="Times New Roman" w:hAnsi="Times New Roman"/>
          <w:sz w:val="24"/>
          <w:lang w:val="en-GB"/>
        </w:rPr>
        <w:t>p</w:t>
      </w:r>
      <w:r w:rsidR="0000598C" w:rsidRPr="00FB518B">
        <w:rPr>
          <w:rFonts w:ascii="Times New Roman" w:hAnsi="Times New Roman"/>
          <w:sz w:val="24"/>
          <w:lang w:val="en-GB"/>
        </w:rPr>
        <w:t>revalence ratios of hypertension according to sex, age group and educational level</w:t>
      </w:r>
    </w:p>
    <w:tbl>
      <w:tblPr>
        <w:tblW w:w="1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960"/>
        <w:gridCol w:w="960"/>
        <w:gridCol w:w="960"/>
        <w:gridCol w:w="883"/>
        <w:gridCol w:w="882"/>
        <w:gridCol w:w="1115"/>
        <w:gridCol w:w="960"/>
        <w:gridCol w:w="960"/>
        <w:gridCol w:w="960"/>
        <w:gridCol w:w="960"/>
        <w:gridCol w:w="960"/>
        <w:gridCol w:w="960"/>
      </w:tblGrid>
      <w:tr w:rsidR="007D2921" w:rsidRPr="003F77B3" w14:paraId="63DEF891" w14:textId="77777777" w:rsidTr="0000598C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4EB5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9805E5">
              <w:rPr>
                <w:rFonts w:ascii="Calibri" w:eastAsia="Times New Roman" w:hAnsi="Calibri" w:cs="Calibri"/>
                <w:color w:val="000000"/>
                <w:lang w:val="en-US" w:eastAsia="pt-PT"/>
              </w:rPr>
              <w:t> 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t-PT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P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C07103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INS2014, self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C5249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INSEF, self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AD9E53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INSEF, exam-</w:t>
            </w: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based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FADE5" w14:textId="7EC49CA8" w:rsidR="007D2921" w:rsidRPr="003F77B3" w:rsidRDefault="00AB0AA5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MIME-</w:t>
            </w:r>
            <w:proofErr w:type="spellStart"/>
            <w:r w:rsidR="007D2921"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corrected</w:t>
            </w:r>
            <w:proofErr w:type="spellEnd"/>
          </w:p>
        </w:tc>
      </w:tr>
      <w:tr w:rsidR="007D2921" w:rsidRPr="003F77B3" w14:paraId="32FF582E" w14:textId="77777777" w:rsidTr="0000598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AC5D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55E3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P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AA0BC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IC 9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19C6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PR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1A93BA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IC 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1566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P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BA0D4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IC 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B663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P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2D7D8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IC 95</w:t>
            </w:r>
          </w:p>
        </w:tc>
      </w:tr>
      <w:tr w:rsidR="007D2921" w:rsidRPr="003F77B3" w14:paraId="324BB2E7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A6F8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Se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2BCC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CF154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CA2E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1610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23C02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C430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2666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90366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52EB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ECAC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D3A28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E8CC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7D2921" w:rsidRPr="003F77B3" w14:paraId="5BE6DF2F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B04C3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7333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A3481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35EC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585B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ref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C68AE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E24F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B75C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D02EA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9136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CC64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DD0E6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E6B7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7D2921" w:rsidRPr="003F77B3" w14:paraId="42D6114B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ECB5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C567" w14:textId="4DAB3AC1" w:rsidR="007D2921" w:rsidRPr="003F77B3" w:rsidRDefault="007D2921" w:rsidP="00D44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0.</w:t>
            </w:r>
            <w:r w:rsidR="00D4445C">
              <w:rPr>
                <w:rFonts w:ascii="Calibri" w:eastAsia="Times New Roman" w:hAnsi="Calibri" w:cs="Calibri"/>
                <w:color w:val="000000"/>
                <w:lang w:eastAsia="pt-P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DE9B" w14:textId="5AEF3A01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0</w:t>
            </w:r>
            <w:r w:rsidR="00D4445C">
              <w:rPr>
                <w:rFonts w:ascii="Calibri" w:eastAsia="Times New Roman" w:hAnsi="Calibri" w:cs="Calibri"/>
                <w:color w:val="000000"/>
                <w:lang w:eastAsia="pt-PT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A026" w14:textId="2A429AB9" w:rsidR="007D2921" w:rsidRPr="003F77B3" w:rsidRDefault="00D4445C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0.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A25B" w14:textId="0DCA986F" w:rsidR="007D2921" w:rsidRPr="003F77B3" w:rsidRDefault="00D4445C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3AA7" w14:textId="33B15680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0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D7FB" w14:textId="35503A5A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A4AF" w14:textId="37B0D3AD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81A7" w14:textId="6D0421AF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A05D" w14:textId="0C0B7E2F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C834" w14:textId="509C9D44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6A7B" w14:textId="6F26C746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A044" w14:textId="4BCD00E0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3</w:t>
            </w:r>
          </w:p>
        </w:tc>
      </w:tr>
      <w:tr w:rsidR="007D2921" w:rsidRPr="003F77B3" w14:paraId="167EBA16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33C1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 xml:space="preserve">Age </w:t>
            </w:r>
            <w:proofErr w:type="spellStart"/>
            <w:r w:rsidRPr="003F77B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grou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2DDC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13FC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73D4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5837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2BC5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ECB9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4BFA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7655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83C8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4E85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2D5E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3BF3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7D2921" w:rsidRPr="003F77B3" w14:paraId="128F2DFA" w14:textId="77777777" w:rsidTr="0000598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AB8C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35-44 </w:t>
            </w: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yea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CD42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4E0A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D982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1E13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ref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B489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F2B7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3591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C27C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DB79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9549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F3AD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0BBC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7D2921" w:rsidRPr="003F77B3" w14:paraId="61B342D1" w14:textId="77777777" w:rsidTr="0000598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7AE8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45-54 </w:t>
            </w: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yea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DAC4" w14:textId="3C5B880F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6BCA" w14:textId="19ED12C8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155F" w14:textId="47AD46A8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3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DA6C" w14:textId="34CCAE7A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2.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0CEB" w14:textId="67261123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2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693C" w14:textId="3F72D54A" w:rsidR="007D2921" w:rsidRPr="003F77B3" w:rsidRDefault="00D24788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  <w:r w:rsidR="007D2921"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2925" w14:textId="5E9064E4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3E24" w14:textId="52F8F1F4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D2C7" w14:textId="71AF0053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3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051E" w14:textId="460999F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2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2E28" w14:textId="74D04FC9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A1B4" w14:textId="5237F218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3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</w:p>
        </w:tc>
      </w:tr>
      <w:tr w:rsidR="007D2921" w:rsidRPr="003F77B3" w14:paraId="3DFFB222" w14:textId="77777777" w:rsidTr="0000598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3041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55-64 </w:t>
            </w: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yea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0FC5" w14:textId="19BE4605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4.</w:t>
            </w:r>
            <w:r w:rsidR="007D2921"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D074" w14:textId="1E50EA7C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F4D2" w14:textId="0A20C640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5.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C75F" w14:textId="07317520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6.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725D" w14:textId="689254CA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4.</w:t>
            </w:r>
            <w:r w:rsidR="007D2921"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0E03" w14:textId="64F265F2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53B8" w14:textId="6AEE6AD3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9064" w14:textId="0F0EA86C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3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F7F1" w14:textId="2B123644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5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8117" w14:textId="66323E0F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3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0D19" w14:textId="4F6D8103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4555" w14:textId="5C8FE09D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4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</w:p>
        </w:tc>
      </w:tr>
      <w:tr w:rsidR="007D2921" w:rsidRPr="003F77B3" w14:paraId="32E2849C" w14:textId="77777777" w:rsidTr="0000598C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9DB1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65-74 </w:t>
            </w: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yea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52E2" w14:textId="57D7EF26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5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A229" w14:textId="3AA2E66A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D49D" w14:textId="1EE5433D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6.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5D16" w14:textId="55B41B76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7.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C480" w14:textId="30278909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5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1C1E" w14:textId="597F04C8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0.</w:t>
            </w:r>
            <w:r w:rsidR="007D2921"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9EE4" w14:textId="286A0D65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4.</w:t>
            </w:r>
            <w:r w:rsidR="007D2921"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4B32" w14:textId="39CD8486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AA1D" w14:textId="662787B7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D20F" w14:textId="146193F5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53C8" w14:textId="3FC551AD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DA53" w14:textId="20BE84FB" w:rsidR="007D2921" w:rsidRPr="003F77B3" w:rsidRDefault="00D24788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5</w:t>
            </w:r>
            <w:r w:rsidR="007D2921"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0</w:t>
            </w:r>
          </w:p>
        </w:tc>
      </w:tr>
      <w:tr w:rsidR="007D2921" w:rsidRPr="003F77B3" w14:paraId="3268E6B9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2213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PT"/>
              </w:rPr>
              <w:t>EDU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FEBC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1EE1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7A81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60DC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A207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B2AC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38F1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41D3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3868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D841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13B9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7F70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  <w:tr w:rsidR="007D2921" w:rsidRPr="003F77B3" w14:paraId="41F42FFC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0492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ISCED 2011 </w:t>
            </w:r>
            <w:proofErr w:type="spellStart"/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levels</w:t>
            </w:r>
            <w:proofErr w:type="spellEnd"/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  0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4C2D" w14:textId="49B2F63A" w:rsidR="007D2921" w:rsidRPr="00D24788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24788">
              <w:rPr>
                <w:rFonts w:ascii="Calibri" w:eastAsia="Times New Roman" w:hAnsi="Calibri" w:cs="Calibri"/>
                <w:color w:val="000000"/>
                <w:lang w:eastAsia="pt-PT"/>
              </w:rPr>
              <w:t>2.</w:t>
            </w:r>
            <w:r w:rsidR="00D24788" w:rsidRPr="00D24788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2CFE" w14:textId="17F98954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F387" w14:textId="60D95403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410F" w14:textId="2998DDA8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AD12" w14:textId="58740775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7677" w14:textId="513E293D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6E7F" w14:textId="72F50353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F1F9" w14:textId="779CA217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D69D" w14:textId="4C6EDDC4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2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3A39" w14:textId="18F99F7B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2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79D9" w14:textId="62715413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24D8" w14:textId="325C5733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2.7</w:t>
            </w:r>
          </w:p>
        </w:tc>
      </w:tr>
      <w:tr w:rsidR="007D2921" w:rsidRPr="003F77B3" w14:paraId="33D177BB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B541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ISCED 2011 </w:t>
            </w:r>
            <w:proofErr w:type="spellStart"/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level</w:t>
            </w:r>
            <w:proofErr w:type="spellEnd"/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 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6F3C" w14:textId="2A7511C5" w:rsidR="007D2921" w:rsidRPr="00D24788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24788">
              <w:rPr>
                <w:rFonts w:ascii="Calibri" w:eastAsia="Times New Roman" w:hAnsi="Calibri" w:cs="Calibri"/>
                <w:color w:val="000000"/>
                <w:lang w:eastAsia="pt-PT"/>
              </w:rPr>
              <w:t>1.</w:t>
            </w:r>
            <w:r w:rsidR="00D24788" w:rsidRPr="00D24788">
              <w:rPr>
                <w:rFonts w:ascii="Calibri" w:eastAsia="Times New Roman" w:hAnsi="Calibri" w:cs="Calibri"/>
                <w:color w:val="000000"/>
                <w:lang w:eastAsia="pt-P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0480" w14:textId="7B43B5AC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62B7" w14:textId="1227C9CF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.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D381" w14:textId="046CEB8D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.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F193" w14:textId="7A8C4BC6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.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7BF5" w14:textId="0D2225D0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1AAE" w14:textId="1AAB9589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534A" w14:textId="543E7DC5" w:rsidR="007D2921" w:rsidRPr="003F77B3" w:rsidRDefault="007D2921" w:rsidP="00D247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FBB4" w14:textId="507232BE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  <w:r w:rsidR="00D24788">
              <w:rPr>
                <w:rFonts w:ascii="Calibri" w:eastAsia="Times New Roman" w:hAnsi="Calibri" w:cs="Calibri"/>
                <w:color w:val="000000"/>
                <w:lang w:eastAsia="pt-PT"/>
              </w:rPr>
              <w:t>.</w:t>
            </w: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D63F" w14:textId="6DFEB352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0F04" w14:textId="239FC88B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0E61" w14:textId="1AD62EFB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2.1</w:t>
            </w:r>
          </w:p>
        </w:tc>
      </w:tr>
      <w:tr w:rsidR="007D2921" w:rsidRPr="003F77B3" w14:paraId="1EF1E2F8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0845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ISCED 2011 </w:t>
            </w:r>
            <w:proofErr w:type="spellStart"/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levels</w:t>
            </w:r>
            <w:proofErr w:type="spellEnd"/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  3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EF8C" w14:textId="3143FACE" w:rsidR="007D2921" w:rsidRPr="00D24788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24788">
              <w:rPr>
                <w:rFonts w:ascii="Calibri" w:eastAsia="Times New Roman" w:hAnsi="Calibri" w:cs="Calibri"/>
                <w:color w:val="000000"/>
                <w:lang w:eastAsia="pt-PT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9556" w14:textId="06AAFC73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0F62" w14:textId="0F4AE3E7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0847" w14:textId="31580972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784B" w14:textId="1D552004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0.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8953" w14:textId="2844BDD3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F1D9" w14:textId="2EE2C034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CA41" w14:textId="62BEF2A5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F0D6" w14:textId="03A2D4F4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17B0" w14:textId="29FE50ED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7B86" w14:textId="6FD6287F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B38C" w14:textId="764751A1" w:rsidR="007D2921" w:rsidRPr="003F77B3" w:rsidRDefault="00D24788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1.9</w:t>
            </w:r>
          </w:p>
        </w:tc>
      </w:tr>
      <w:tr w:rsidR="007D2921" w:rsidRPr="003F77B3" w14:paraId="63B0B291" w14:textId="77777777" w:rsidTr="0000598C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0728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ISCED 2011 </w:t>
            </w:r>
            <w:proofErr w:type="spellStart"/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>levels</w:t>
            </w:r>
            <w:proofErr w:type="spellEnd"/>
            <w:r w:rsidRPr="003F77B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PT"/>
              </w:rPr>
              <w:t xml:space="preserve"> 5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52CF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C1C4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4BA0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27A5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ref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BBB6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F5A1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0A63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5D32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09D9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BD00" w14:textId="77777777" w:rsidR="007D2921" w:rsidRPr="003F77B3" w:rsidRDefault="007D2921" w:rsidP="000059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6371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D9F8" w14:textId="77777777" w:rsidR="007D2921" w:rsidRPr="003F77B3" w:rsidRDefault="007D2921" w:rsidP="00005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3F77B3">
              <w:rPr>
                <w:rFonts w:ascii="Calibri" w:eastAsia="Times New Roman" w:hAnsi="Calibri" w:cs="Calibri"/>
                <w:color w:val="000000"/>
                <w:lang w:eastAsia="pt-PT"/>
              </w:rPr>
              <w:t> </w:t>
            </w:r>
          </w:p>
        </w:tc>
      </w:tr>
    </w:tbl>
    <w:p w14:paraId="24548B82" w14:textId="77777777" w:rsidR="007D2921" w:rsidRDefault="007D2921" w:rsidP="00F224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3262A2" w14:textId="11165F0E" w:rsidR="00F22483" w:rsidRDefault="00F22483" w:rsidP="00F224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A4D4DE3" w14:textId="77777777" w:rsidR="00F22483" w:rsidRDefault="00F22483" w:rsidP="00F2248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2088AD" w14:textId="77777777" w:rsidR="00A90382" w:rsidRDefault="00A90382">
      <w:pPr>
        <w:rPr>
          <w:lang w:val="en-US"/>
        </w:rPr>
        <w:sectPr w:rsidR="00A90382" w:rsidSect="007D292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4285965" w14:textId="76C4F9EB" w:rsidR="00A90382" w:rsidRPr="00695220" w:rsidRDefault="00A90382" w:rsidP="00A90382">
      <w:pPr>
        <w:spacing w:after="0" w:line="36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Table S6</w:t>
      </w:r>
      <w:r w:rsidR="00516E3B">
        <w:rPr>
          <w:rFonts w:ascii="Times New Roman" w:hAnsi="Times New Roman"/>
          <w:sz w:val="24"/>
          <w:lang w:val="en-GB"/>
        </w:rPr>
        <w:t>.</w:t>
      </w:r>
      <w:bookmarkStart w:id="0" w:name="_GoBack"/>
      <w:bookmarkEnd w:id="0"/>
      <w:r w:rsidRPr="00695220">
        <w:rPr>
          <w:rFonts w:ascii="Times New Roman" w:hAnsi="Times New Roman"/>
          <w:sz w:val="24"/>
          <w:lang w:val="en-GB"/>
        </w:rPr>
        <w:t xml:space="preserve"> Coefficients of logistic regression model for the probability of examination-based hypertension being miss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3"/>
        <w:gridCol w:w="1235"/>
        <w:gridCol w:w="1704"/>
        <w:gridCol w:w="1734"/>
        <w:gridCol w:w="1138"/>
      </w:tblGrid>
      <w:tr w:rsidR="00A90382" w:rsidRPr="00516E3B" w14:paraId="3ECD1DDA" w14:textId="77777777" w:rsidTr="00A90382">
        <w:trPr>
          <w:trHeight w:val="300"/>
        </w:trPr>
        <w:tc>
          <w:tcPr>
            <w:tcW w:w="1579" w:type="pct"/>
            <w:shd w:val="clear" w:color="auto" w:fill="auto"/>
            <w:noWrap/>
            <w:vAlign w:val="bottom"/>
            <w:hideMark/>
          </w:tcPr>
          <w:p w14:paraId="7AFA5DF7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1F3CA9B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695220">
              <w:rPr>
                <w:rFonts w:ascii="Times New Roman" w:hAnsi="Times New Roman"/>
                <w:sz w:val="24"/>
                <w:lang w:val="en-GB"/>
              </w:rPr>
              <w:t>β</w:t>
            </w:r>
          </w:p>
        </w:tc>
        <w:tc>
          <w:tcPr>
            <w:tcW w:w="2024" w:type="pct"/>
            <w:gridSpan w:val="2"/>
            <w:shd w:val="clear" w:color="auto" w:fill="auto"/>
            <w:noWrap/>
            <w:vAlign w:val="bottom"/>
            <w:hideMark/>
          </w:tcPr>
          <w:p w14:paraId="30B0A282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CI 95%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35714FF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p-value</w:t>
            </w:r>
          </w:p>
        </w:tc>
      </w:tr>
      <w:tr w:rsidR="00A90382" w:rsidRPr="00516E3B" w14:paraId="3FD3F74D" w14:textId="77777777" w:rsidTr="00A90382">
        <w:trPr>
          <w:trHeight w:val="300"/>
        </w:trPr>
        <w:tc>
          <w:tcPr>
            <w:tcW w:w="1579" w:type="pct"/>
            <w:shd w:val="clear" w:color="auto" w:fill="auto"/>
            <w:noWrap/>
            <w:vAlign w:val="bottom"/>
            <w:hideMark/>
          </w:tcPr>
          <w:p w14:paraId="5DFF1C45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Sex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EEC685F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E6CCE2A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5F2E104D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5343B4F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A90382" w:rsidRPr="00516E3B" w14:paraId="5B9B93AB" w14:textId="77777777" w:rsidTr="00A90382">
        <w:trPr>
          <w:trHeight w:val="300"/>
        </w:trPr>
        <w:tc>
          <w:tcPr>
            <w:tcW w:w="1579" w:type="pct"/>
            <w:shd w:val="clear" w:color="auto" w:fill="auto"/>
            <w:noWrap/>
            <w:vAlign w:val="bottom"/>
            <w:hideMark/>
          </w:tcPr>
          <w:p w14:paraId="41C32841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Male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6EC12F0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004709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99F6C69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07832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540ECF49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08773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73306E0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911</w:t>
            </w:r>
          </w:p>
        </w:tc>
      </w:tr>
      <w:tr w:rsidR="00A90382" w:rsidRPr="00516E3B" w14:paraId="67617363" w14:textId="77777777" w:rsidTr="00A90382">
        <w:trPr>
          <w:trHeight w:val="300"/>
        </w:trPr>
        <w:tc>
          <w:tcPr>
            <w:tcW w:w="1579" w:type="pct"/>
            <w:shd w:val="clear" w:color="auto" w:fill="auto"/>
            <w:noWrap/>
            <w:vAlign w:val="bottom"/>
            <w:hideMark/>
          </w:tcPr>
          <w:p w14:paraId="7A7CEE38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Age group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5CBD826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83002BF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04E6242B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C0643BD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A90382" w:rsidRPr="00516E3B" w14:paraId="6089E86D" w14:textId="77777777" w:rsidTr="00A90382">
        <w:trPr>
          <w:trHeight w:val="300"/>
        </w:trPr>
        <w:tc>
          <w:tcPr>
            <w:tcW w:w="1579" w:type="pct"/>
            <w:shd w:val="clear" w:color="auto" w:fill="auto"/>
            <w:noWrap/>
            <w:vAlign w:val="bottom"/>
            <w:hideMark/>
          </w:tcPr>
          <w:p w14:paraId="209492FB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35-44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ED75DE1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02034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7397182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15427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61C449F0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11358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255617E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766</w:t>
            </w:r>
          </w:p>
        </w:tc>
      </w:tr>
      <w:tr w:rsidR="00A90382" w:rsidRPr="00125BD7" w14:paraId="2113E652" w14:textId="77777777" w:rsidTr="00A90382">
        <w:trPr>
          <w:trHeight w:val="300"/>
        </w:trPr>
        <w:tc>
          <w:tcPr>
            <w:tcW w:w="1579" w:type="pct"/>
            <w:shd w:val="clear" w:color="auto" w:fill="auto"/>
            <w:noWrap/>
            <w:vAlign w:val="bottom"/>
            <w:hideMark/>
          </w:tcPr>
          <w:p w14:paraId="25A68CA5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45-54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16E50C4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01355</w:t>
            </w:r>
          </w:p>
        </w:tc>
        <w:tc>
          <w:tcPr>
            <w:tcW w:w="1003" w:type="pct"/>
            <w:shd w:val="clear" w:color="auto" w:fill="auto"/>
            <w:noWrap/>
            <w:vAlign w:val="center"/>
            <w:hideMark/>
          </w:tcPr>
          <w:p w14:paraId="001D12E0" w14:textId="77777777" w:rsidR="00A90382" w:rsidRPr="00125BD7" w:rsidRDefault="00A90382" w:rsidP="00163FB3">
            <w:pPr>
              <w:spacing w:after="100" w:afterAutospacing="1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20076</w:t>
            </w:r>
          </w:p>
        </w:tc>
        <w:tc>
          <w:tcPr>
            <w:tcW w:w="1021" w:type="pct"/>
            <w:shd w:val="clear" w:color="auto" w:fill="auto"/>
            <w:noWrap/>
            <w:vAlign w:val="center"/>
            <w:hideMark/>
          </w:tcPr>
          <w:p w14:paraId="7669BA2B" w14:textId="77777777" w:rsidR="00A90382" w:rsidRPr="00125BD7" w:rsidRDefault="00A90382" w:rsidP="00163FB3">
            <w:pPr>
              <w:spacing w:after="100" w:afterAutospacing="1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695220">
              <w:rPr>
                <w:rFonts w:ascii="Times New Roman" w:hAnsi="Times New Roman"/>
                <w:sz w:val="24"/>
                <w:lang w:val="en-GB"/>
              </w:rPr>
              <w:t>0.13348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118020F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887</w:t>
            </w:r>
          </w:p>
        </w:tc>
      </w:tr>
      <w:tr w:rsidR="00A90382" w:rsidRPr="00125BD7" w14:paraId="3B04457C" w14:textId="77777777" w:rsidTr="00A90382">
        <w:trPr>
          <w:trHeight w:val="300"/>
        </w:trPr>
        <w:tc>
          <w:tcPr>
            <w:tcW w:w="1579" w:type="pct"/>
            <w:shd w:val="clear" w:color="auto" w:fill="auto"/>
            <w:noWrap/>
            <w:vAlign w:val="bottom"/>
            <w:hideMark/>
          </w:tcPr>
          <w:p w14:paraId="1377AEB5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55-64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1762433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02651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C57BF8C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20736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2D5C43FD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15434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7A90A7D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774</w:t>
            </w:r>
          </w:p>
        </w:tc>
      </w:tr>
      <w:tr w:rsidR="00A90382" w:rsidRPr="00125BD7" w14:paraId="69C70AD7" w14:textId="77777777" w:rsidTr="00A90382">
        <w:trPr>
          <w:trHeight w:val="300"/>
        </w:trPr>
        <w:tc>
          <w:tcPr>
            <w:tcW w:w="1579" w:type="pct"/>
            <w:shd w:val="clear" w:color="auto" w:fill="auto"/>
            <w:noWrap/>
            <w:vAlign w:val="bottom"/>
            <w:hideMark/>
          </w:tcPr>
          <w:p w14:paraId="2DEA8B5A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65-74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9F0C55A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03492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4CFD660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249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7460020E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17915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23BC37B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749</w:t>
            </w:r>
          </w:p>
        </w:tc>
      </w:tr>
      <w:tr w:rsidR="00A90382" w:rsidRPr="00125BD7" w14:paraId="4020D1B4" w14:textId="77777777" w:rsidTr="00A90382">
        <w:trPr>
          <w:trHeight w:val="300"/>
        </w:trPr>
        <w:tc>
          <w:tcPr>
            <w:tcW w:w="1579" w:type="pct"/>
            <w:shd w:val="clear" w:color="auto" w:fill="auto"/>
            <w:noWrap/>
            <w:vAlign w:val="bottom"/>
            <w:hideMark/>
          </w:tcPr>
          <w:p w14:paraId="13F7CD0C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Education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4821144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CDD1141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37EBC341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AAE69E1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A90382" w:rsidRPr="00125BD7" w14:paraId="5998D49D" w14:textId="77777777" w:rsidTr="00A90382">
        <w:trPr>
          <w:trHeight w:val="330"/>
        </w:trPr>
        <w:tc>
          <w:tcPr>
            <w:tcW w:w="1579" w:type="pct"/>
            <w:shd w:val="clear" w:color="auto" w:fill="auto"/>
            <w:noWrap/>
            <w:vAlign w:val="center"/>
            <w:hideMark/>
          </w:tcPr>
          <w:p w14:paraId="4619AE9F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ISCED 2011 level 2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24CE77F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15724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B59D5E5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28735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006F751B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0271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EEC4827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018</w:t>
            </w:r>
          </w:p>
        </w:tc>
      </w:tr>
      <w:tr w:rsidR="00A90382" w:rsidRPr="00125BD7" w14:paraId="1F33E402" w14:textId="77777777" w:rsidTr="00A90382">
        <w:trPr>
          <w:trHeight w:val="330"/>
        </w:trPr>
        <w:tc>
          <w:tcPr>
            <w:tcW w:w="1579" w:type="pct"/>
            <w:shd w:val="clear" w:color="auto" w:fill="auto"/>
            <w:noWrap/>
            <w:vAlign w:val="center"/>
            <w:hideMark/>
          </w:tcPr>
          <w:p w14:paraId="5721652C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ISCED 2011 levels 3-4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37333688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20422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2BFC850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37182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527474C9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0366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8B1270C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017</w:t>
            </w:r>
          </w:p>
        </w:tc>
      </w:tr>
      <w:tr w:rsidR="00A90382" w:rsidRPr="00125BD7" w14:paraId="52B90CCF" w14:textId="77777777" w:rsidTr="00A90382">
        <w:trPr>
          <w:trHeight w:val="330"/>
        </w:trPr>
        <w:tc>
          <w:tcPr>
            <w:tcW w:w="1579" w:type="pct"/>
            <w:shd w:val="clear" w:color="auto" w:fill="auto"/>
            <w:noWrap/>
            <w:vAlign w:val="center"/>
            <w:hideMark/>
          </w:tcPr>
          <w:p w14:paraId="24BEE2BE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ISCED 2011 levels 5-8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A0D4779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05384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A7BCC7D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29486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7A60C7F3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187177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DE3AEE2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661</w:t>
            </w:r>
          </w:p>
        </w:tc>
      </w:tr>
      <w:tr w:rsidR="00A90382" w:rsidRPr="00125BD7" w14:paraId="09369754" w14:textId="77777777" w:rsidTr="00A90382">
        <w:trPr>
          <w:trHeight w:val="315"/>
        </w:trPr>
        <w:tc>
          <w:tcPr>
            <w:tcW w:w="1579" w:type="pct"/>
            <w:shd w:val="clear" w:color="auto" w:fill="auto"/>
            <w:noWrap/>
            <w:vAlign w:val="center"/>
            <w:hideMark/>
          </w:tcPr>
          <w:p w14:paraId="202D5304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Region of residence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5D696ED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468A6BE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0DD173AF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74FBDF1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A90382" w:rsidRPr="00125BD7" w14:paraId="4B9F1F52" w14:textId="77777777" w:rsidTr="00A90382">
        <w:trPr>
          <w:trHeight w:val="330"/>
        </w:trPr>
        <w:tc>
          <w:tcPr>
            <w:tcW w:w="1579" w:type="pct"/>
            <w:shd w:val="clear" w:color="auto" w:fill="auto"/>
            <w:noWrap/>
            <w:vAlign w:val="center"/>
            <w:hideMark/>
          </w:tcPr>
          <w:p w14:paraId="0E581DA7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Centro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576429E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016786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04E69506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16972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1CEFB0B1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203291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25A41E8" w14:textId="5ACFE6C4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86</w:t>
            </w:r>
            <w:r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A90382" w:rsidRPr="00125BD7" w14:paraId="7A7184F7" w14:textId="77777777" w:rsidTr="00A90382">
        <w:trPr>
          <w:trHeight w:val="330"/>
        </w:trPr>
        <w:tc>
          <w:tcPr>
            <w:tcW w:w="1579" w:type="pct"/>
            <w:shd w:val="clear" w:color="auto" w:fill="auto"/>
            <w:noWrap/>
            <w:vAlign w:val="center"/>
            <w:hideMark/>
          </w:tcPr>
          <w:p w14:paraId="328175EA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LVT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B9565C7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013114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D6E5FFB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30659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2E64EE1C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33282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10F7E69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936</w:t>
            </w:r>
          </w:p>
        </w:tc>
      </w:tr>
      <w:tr w:rsidR="00A90382" w:rsidRPr="00125BD7" w14:paraId="6D9E05CD" w14:textId="77777777" w:rsidTr="00A90382">
        <w:trPr>
          <w:trHeight w:val="330"/>
        </w:trPr>
        <w:tc>
          <w:tcPr>
            <w:tcW w:w="1579" w:type="pct"/>
            <w:shd w:val="clear" w:color="auto" w:fill="auto"/>
            <w:noWrap/>
            <w:vAlign w:val="center"/>
            <w:hideMark/>
          </w:tcPr>
          <w:p w14:paraId="7006FDA0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125BD7">
              <w:rPr>
                <w:rFonts w:ascii="Times New Roman" w:hAnsi="Times New Roman"/>
                <w:sz w:val="24"/>
                <w:lang w:val="en-GB"/>
              </w:rPr>
              <w:t>Alentejo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73CD3BE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026791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393FA29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15359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6EF0E470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20717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A788BF5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771</w:t>
            </w:r>
          </w:p>
        </w:tc>
      </w:tr>
      <w:tr w:rsidR="00A90382" w:rsidRPr="00125BD7" w14:paraId="3B805F83" w14:textId="77777777" w:rsidTr="00A90382">
        <w:trPr>
          <w:trHeight w:val="330"/>
        </w:trPr>
        <w:tc>
          <w:tcPr>
            <w:tcW w:w="1579" w:type="pct"/>
            <w:shd w:val="clear" w:color="auto" w:fill="auto"/>
            <w:noWrap/>
            <w:vAlign w:val="center"/>
            <w:hideMark/>
          </w:tcPr>
          <w:p w14:paraId="62517478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Algarve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9EE081E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011887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BBA4FA5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22249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658E6A98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246262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39C3A96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921</w:t>
            </w:r>
          </w:p>
        </w:tc>
      </w:tr>
      <w:tr w:rsidR="00A90382" w:rsidRPr="00125BD7" w14:paraId="744AC890" w14:textId="77777777" w:rsidTr="00A90382">
        <w:trPr>
          <w:trHeight w:val="330"/>
        </w:trPr>
        <w:tc>
          <w:tcPr>
            <w:tcW w:w="1579" w:type="pct"/>
            <w:shd w:val="clear" w:color="auto" w:fill="auto"/>
            <w:noWrap/>
            <w:vAlign w:val="center"/>
            <w:hideMark/>
          </w:tcPr>
          <w:p w14:paraId="46DD0852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RA Madeira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8950290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01126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79020CE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25872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6F477E83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236193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4CD5536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929</w:t>
            </w:r>
          </w:p>
        </w:tc>
      </w:tr>
      <w:tr w:rsidR="00A90382" w:rsidRPr="00125BD7" w14:paraId="7EC49038" w14:textId="77777777" w:rsidTr="00A90382">
        <w:trPr>
          <w:trHeight w:val="330"/>
        </w:trPr>
        <w:tc>
          <w:tcPr>
            <w:tcW w:w="1579" w:type="pct"/>
            <w:shd w:val="clear" w:color="auto" w:fill="auto"/>
            <w:noWrap/>
            <w:vAlign w:val="center"/>
            <w:hideMark/>
          </w:tcPr>
          <w:p w14:paraId="73FD353E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 xml:space="preserve">RA </w:t>
            </w:r>
            <w:proofErr w:type="spellStart"/>
            <w:r w:rsidRPr="00125BD7">
              <w:rPr>
                <w:rFonts w:ascii="Times New Roman" w:hAnsi="Times New Roman"/>
                <w:sz w:val="24"/>
                <w:lang w:val="en-GB"/>
              </w:rPr>
              <w:t>Açores</w:t>
            </w:r>
            <w:proofErr w:type="spellEnd"/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3F09252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3.33E-05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F2A24F0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43758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1ED7DA2A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43765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9D941F7" w14:textId="2753F44D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lang w:val="en-GB"/>
              </w:rPr>
              <w:t>.000</w:t>
            </w:r>
          </w:p>
        </w:tc>
      </w:tr>
      <w:tr w:rsidR="00A90382" w:rsidRPr="00125BD7" w14:paraId="233E7E56" w14:textId="77777777" w:rsidTr="00A90382">
        <w:trPr>
          <w:trHeight w:val="300"/>
        </w:trPr>
        <w:tc>
          <w:tcPr>
            <w:tcW w:w="2305" w:type="pct"/>
            <w:gridSpan w:val="2"/>
            <w:shd w:val="clear" w:color="auto" w:fill="auto"/>
            <w:noWrap/>
            <w:vAlign w:val="bottom"/>
            <w:hideMark/>
          </w:tcPr>
          <w:p w14:paraId="55DDBF56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Self-reported hypertension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7021DFC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67451AEB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126A96C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A90382" w:rsidRPr="00125BD7" w14:paraId="7ED1199D" w14:textId="77777777" w:rsidTr="00A90382">
        <w:trPr>
          <w:trHeight w:val="300"/>
        </w:trPr>
        <w:tc>
          <w:tcPr>
            <w:tcW w:w="1579" w:type="pct"/>
            <w:shd w:val="clear" w:color="auto" w:fill="auto"/>
            <w:noWrap/>
            <w:vAlign w:val="bottom"/>
            <w:hideMark/>
          </w:tcPr>
          <w:p w14:paraId="2F816483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Yes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1F9C312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09367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5BD35F9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24033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36CC6048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052987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996874A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21</w:t>
            </w:r>
            <w:r w:rsidRPr="00695220">
              <w:rPr>
                <w:rFonts w:ascii="Times New Roman" w:hAnsi="Times New Roman"/>
                <w:sz w:val="24"/>
                <w:lang w:val="en-GB"/>
              </w:rPr>
              <w:t>0</w:t>
            </w:r>
          </w:p>
        </w:tc>
      </w:tr>
      <w:tr w:rsidR="00A90382" w:rsidRPr="00125BD7" w14:paraId="69D7424F" w14:textId="77777777" w:rsidTr="00A90382">
        <w:trPr>
          <w:trHeight w:val="315"/>
        </w:trPr>
        <w:tc>
          <w:tcPr>
            <w:tcW w:w="1579" w:type="pct"/>
            <w:shd w:val="clear" w:color="auto" w:fill="auto"/>
            <w:noWrap/>
            <w:vAlign w:val="center"/>
            <w:hideMark/>
          </w:tcPr>
          <w:p w14:paraId="36D0A647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Urbanization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D87D093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E598EFD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2CCF55DB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91D7326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</w:tr>
      <w:tr w:rsidR="00A90382" w:rsidRPr="00125BD7" w14:paraId="4F7E851F" w14:textId="77777777" w:rsidTr="00A90382">
        <w:trPr>
          <w:trHeight w:val="315"/>
        </w:trPr>
        <w:tc>
          <w:tcPr>
            <w:tcW w:w="1579" w:type="pct"/>
            <w:shd w:val="clear" w:color="auto" w:fill="auto"/>
            <w:noWrap/>
            <w:vAlign w:val="center"/>
            <w:hideMark/>
          </w:tcPr>
          <w:p w14:paraId="0217B1CF" w14:textId="77777777" w:rsidR="00A90382" w:rsidRPr="00125BD7" w:rsidRDefault="00A90382" w:rsidP="00163FB3">
            <w:pPr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695220">
              <w:rPr>
                <w:rFonts w:ascii="Times New Roman" w:hAnsi="Times New Roman"/>
                <w:sz w:val="24"/>
                <w:lang w:val="en-GB"/>
              </w:rPr>
              <w:t>Rural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20D1542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023895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AF574A0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-0.19796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2587DAF8" w14:textId="77777777" w:rsidR="00A90382" w:rsidRPr="00125BD7" w:rsidRDefault="00A90382" w:rsidP="00163F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245746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7E82273" w14:textId="77777777" w:rsidR="00A90382" w:rsidRPr="00125BD7" w:rsidRDefault="00A90382" w:rsidP="00163FB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GB"/>
              </w:rPr>
            </w:pPr>
            <w:r w:rsidRPr="00125BD7">
              <w:rPr>
                <w:rFonts w:ascii="Times New Roman" w:hAnsi="Times New Roman"/>
                <w:sz w:val="24"/>
                <w:lang w:val="en-GB"/>
              </w:rPr>
              <w:t>0.833</w:t>
            </w:r>
          </w:p>
        </w:tc>
      </w:tr>
    </w:tbl>
    <w:p w14:paraId="2AF2584E" w14:textId="2B191AA9" w:rsidR="00F22483" w:rsidRPr="00780F30" w:rsidRDefault="00F22483">
      <w:pPr>
        <w:rPr>
          <w:lang w:val="en-US"/>
        </w:rPr>
      </w:pPr>
    </w:p>
    <w:sectPr w:rsidR="00F22483" w:rsidRPr="00780F30" w:rsidSect="00A903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8E3B3B"/>
    <w:multiLevelType w:val="hybridMultilevel"/>
    <w:tmpl w:val="EAC8C0AE"/>
    <w:lvl w:ilvl="0" w:tplc="82DCD5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9AF"/>
    <w:rsid w:val="0000566F"/>
    <w:rsid w:val="0000598C"/>
    <w:rsid w:val="0004777D"/>
    <w:rsid w:val="000E19AF"/>
    <w:rsid w:val="00102B71"/>
    <w:rsid w:val="00170EC9"/>
    <w:rsid w:val="00183287"/>
    <w:rsid w:val="001A7FF5"/>
    <w:rsid w:val="00220780"/>
    <w:rsid w:val="00234714"/>
    <w:rsid w:val="002863F1"/>
    <w:rsid w:val="003850AD"/>
    <w:rsid w:val="003E71B1"/>
    <w:rsid w:val="00416A44"/>
    <w:rsid w:val="004B6E5E"/>
    <w:rsid w:val="00516E3B"/>
    <w:rsid w:val="00521BD9"/>
    <w:rsid w:val="005C7F89"/>
    <w:rsid w:val="0067122E"/>
    <w:rsid w:val="006838C5"/>
    <w:rsid w:val="006B39CE"/>
    <w:rsid w:val="00780F30"/>
    <w:rsid w:val="007871C2"/>
    <w:rsid w:val="007B07AB"/>
    <w:rsid w:val="007D2921"/>
    <w:rsid w:val="00853DAA"/>
    <w:rsid w:val="00891CBF"/>
    <w:rsid w:val="00993581"/>
    <w:rsid w:val="009F6051"/>
    <w:rsid w:val="00A90382"/>
    <w:rsid w:val="00AB0AA5"/>
    <w:rsid w:val="00C9380A"/>
    <w:rsid w:val="00D11DDD"/>
    <w:rsid w:val="00D24788"/>
    <w:rsid w:val="00D4445C"/>
    <w:rsid w:val="00E15E09"/>
    <w:rsid w:val="00E64F6C"/>
    <w:rsid w:val="00EA5620"/>
    <w:rsid w:val="00EF78B1"/>
    <w:rsid w:val="00F20FBE"/>
    <w:rsid w:val="00F22483"/>
    <w:rsid w:val="00F46C33"/>
    <w:rsid w:val="00FF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30C1DA"/>
  <w15:chartTrackingRefBased/>
  <w15:docId w15:val="{E186DA35-0B1D-4422-A080-1CE857B8C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0E19A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0E19A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0E19AF"/>
    <w:rPr>
      <w:sz w:val="20"/>
      <w:szCs w:val="20"/>
    </w:rPr>
  </w:style>
  <w:style w:type="table" w:styleId="Tabelacomgrelha">
    <w:name w:val="Table Grid"/>
    <w:basedOn w:val="Tabelanormal"/>
    <w:uiPriority w:val="39"/>
    <w:rsid w:val="000E1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0E1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0E19AF"/>
    <w:rPr>
      <w:rFonts w:ascii="Segoe UI" w:hAnsi="Segoe UI" w:cs="Segoe UI"/>
      <w:sz w:val="18"/>
      <w:szCs w:val="18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70EC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70E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10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28</Words>
  <Characters>7712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slaya</dc:creator>
  <cp:keywords/>
  <dc:description/>
  <cp:lastModifiedBy>Irina Kislaya</cp:lastModifiedBy>
  <cp:revision>2</cp:revision>
  <dcterms:created xsi:type="dcterms:W3CDTF">2021-03-26T18:57:00Z</dcterms:created>
  <dcterms:modified xsi:type="dcterms:W3CDTF">2021-03-26T18:57:00Z</dcterms:modified>
</cp:coreProperties>
</file>